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F575B" w14:textId="71296A61" w:rsidR="007B0A7C" w:rsidRPr="000E7DD6" w:rsidRDefault="007639AD" w:rsidP="007639AD">
      <w:pPr>
        <w:jc w:val="center"/>
        <w:rPr>
          <w:rFonts w:asciiTheme="majorHAnsi" w:hAnsiTheme="majorHAnsi"/>
          <w:sz w:val="24"/>
        </w:rPr>
      </w:pPr>
      <w:bookmarkStart w:id="0" w:name="_GoBack"/>
      <w:r w:rsidRPr="000E7DD6">
        <w:rPr>
          <w:rFonts w:asciiTheme="majorHAnsi" w:hAnsiTheme="majorHAnsi"/>
          <w:sz w:val="24"/>
        </w:rPr>
        <w:t xml:space="preserve">Appendix C - </w:t>
      </w:r>
      <w:r w:rsidR="00EA172E" w:rsidRPr="000E7DD6">
        <w:rPr>
          <w:rFonts w:asciiTheme="majorHAnsi" w:hAnsiTheme="majorHAnsi"/>
          <w:sz w:val="24"/>
        </w:rPr>
        <w:t xml:space="preserve">PSP </w:t>
      </w:r>
      <w:r w:rsidR="006571C5" w:rsidRPr="000E7DD6">
        <w:rPr>
          <w:rFonts w:asciiTheme="majorHAnsi" w:hAnsiTheme="majorHAnsi"/>
          <w:sz w:val="24"/>
        </w:rPr>
        <w:t>Interview g</w:t>
      </w:r>
      <w:r w:rsidR="00EA172E" w:rsidRPr="000E7DD6">
        <w:rPr>
          <w:rFonts w:asciiTheme="majorHAnsi" w:hAnsiTheme="majorHAnsi"/>
          <w:sz w:val="24"/>
        </w:rPr>
        <w:t>uide</w:t>
      </w:r>
      <w:r w:rsidRPr="000E7DD6">
        <w:rPr>
          <w:rFonts w:asciiTheme="majorHAnsi" w:hAnsiTheme="majorHAnsi"/>
          <w:sz w:val="24"/>
        </w:rPr>
        <w:t xml:space="preserve"> 1:</w:t>
      </w:r>
      <w:r w:rsidR="00436807" w:rsidRPr="000E7DD6">
        <w:rPr>
          <w:rFonts w:asciiTheme="majorHAnsi" w:hAnsiTheme="majorHAnsi"/>
          <w:sz w:val="24"/>
        </w:rPr>
        <w:t xml:space="preserve"> E</w:t>
      </w:r>
      <w:r w:rsidR="003C015E" w:rsidRPr="000E7DD6">
        <w:rPr>
          <w:rFonts w:asciiTheme="majorHAnsi" w:hAnsiTheme="majorHAnsi"/>
          <w:sz w:val="24"/>
        </w:rPr>
        <w:t>xperience with crisis lines</w:t>
      </w:r>
      <w:r w:rsidR="00307706" w:rsidRPr="000E7DD6">
        <w:rPr>
          <w:rFonts w:asciiTheme="majorHAnsi" w:hAnsiTheme="majorHAnsi"/>
          <w:sz w:val="24"/>
        </w:rPr>
        <w:t xml:space="preserve"> or helplines</w:t>
      </w:r>
      <w:r w:rsidR="003836E5" w:rsidRPr="000E7DD6">
        <w:rPr>
          <w:rFonts w:asciiTheme="majorHAnsi" w:hAnsiTheme="majorHAnsi"/>
          <w:sz w:val="24"/>
        </w:rPr>
        <w:t xml:space="preserve"> in a time of crisis</w:t>
      </w:r>
    </w:p>
    <w:p w14:paraId="73A9F648" w14:textId="6A8A9B02" w:rsidR="00F11F9B" w:rsidRPr="000E7DD6" w:rsidRDefault="0008241D" w:rsidP="0079463D">
      <w:pPr>
        <w:rPr>
          <w:rFonts w:asciiTheme="majorHAnsi" w:hAnsiTheme="majorHAnsi" w:cstheme="majorHAnsi"/>
          <w:sz w:val="24"/>
          <w:u w:val="single"/>
        </w:rPr>
      </w:pPr>
      <w:r w:rsidRPr="000E7DD6">
        <w:rPr>
          <w:rFonts w:asciiTheme="majorHAnsi" w:hAnsiTheme="majorHAnsi" w:cstheme="majorHAnsi"/>
          <w:sz w:val="24"/>
          <w:u w:val="single"/>
        </w:rPr>
        <w:t>Career h</w:t>
      </w:r>
      <w:r w:rsidR="00F11F9B" w:rsidRPr="000E7DD6">
        <w:rPr>
          <w:rFonts w:asciiTheme="majorHAnsi" w:hAnsiTheme="majorHAnsi" w:cstheme="majorHAnsi"/>
          <w:sz w:val="24"/>
          <w:u w:val="single"/>
        </w:rPr>
        <w:t>istory</w:t>
      </w:r>
    </w:p>
    <w:p w14:paraId="2C217097" w14:textId="266FAE84" w:rsidR="00196214" w:rsidRPr="000E7DD6" w:rsidRDefault="00D3542A" w:rsidP="00196214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proofErr w:type="gramStart"/>
      <w:r w:rsidRPr="000E7DD6">
        <w:rPr>
          <w:rFonts w:asciiTheme="majorHAnsi" w:hAnsiTheme="majorHAnsi" w:cstheme="majorHAnsi"/>
          <w:sz w:val="24"/>
          <w:szCs w:val="24"/>
        </w:rPr>
        <w:t>I’d</w:t>
      </w:r>
      <w:proofErr w:type="gramEnd"/>
      <w:r w:rsidRPr="000E7DD6">
        <w:rPr>
          <w:rFonts w:asciiTheme="majorHAnsi" w:hAnsiTheme="majorHAnsi" w:cstheme="majorHAnsi"/>
          <w:sz w:val="24"/>
          <w:szCs w:val="24"/>
        </w:rPr>
        <w:t xml:space="preserve"> love to hear more about your career as a [first responder group]. How did you get started</w:t>
      </w:r>
      <w:r w:rsidR="00196214" w:rsidRPr="000E7DD6">
        <w:rPr>
          <w:rFonts w:asciiTheme="majorHAnsi" w:hAnsiTheme="majorHAnsi" w:cstheme="majorHAnsi"/>
          <w:sz w:val="24"/>
          <w:szCs w:val="24"/>
        </w:rPr>
        <w:t xml:space="preserve">? </w:t>
      </w:r>
    </w:p>
    <w:p w14:paraId="2C7D280A" w14:textId="77777777" w:rsidR="003703D2" w:rsidRPr="000E7DD6" w:rsidRDefault="003703D2" w:rsidP="003703D2">
      <w:pPr>
        <w:rPr>
          <w:rFonts w:asciiTheme="majorHAnsi" w:hAnsiTheme="majorHAnsi" w:cstheme="majorHAnsi"/>
          <w:sz w:val="24"/>
          <w:szCs w:val="24"/>
          <w:u w:val="single"/>
        </w:rPr>
      </w:pPr>
      <w:r w:rsidRPr="000E7DD6">
        <w:rPr>
          <w:rFonts w:asciiTheme="majorHAnsi" w:hAnsiTheme="majorHAnsi" w:cstheme="majorHAnsi"/>
          <w:sz w:val="24"/>
          <w:szCs w:val="24"/>
          <w:u w:val="single"/>
        </w:rPr>
        <w:t>Reasons for accessing crisis line services</w:t>
      </w:r>
    </w:p>
    <w:p w14:paraId="741438AD" w14:textId="7F8067E2" w:rsidR="00177898" w:rsidRPr="000E7DD6" w:rsidRDefault="003A5B06" w:rsidP="00177898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At what point in your career did you </w:t>
      </w:r>
      <w:r w:rsidRPr="000E7DD6">
        <w:rPr>
          <w:rFonts w:asciiTheme="majorHAnsi" w:hAnsiTheme="majorHAnsi" w:cstheme="majorHAnsi"/>
          <w:i/>
          <w:sz w:val="24"/>
          <w:szCs w:val="24"/>
        </w:rPr>
        <w:t>first</w:t>
      </w:r>
      <w:r w:rsidRPr="000E7DD6">
        <w:rPr>
          <w:rFonts w:asciiTheme="majorHAnsi" w:hAnsiTheme="majorHAnsi" w:cstheme="majorHAnsi"/>
          <w:sz w:val="24"/>
          <w:szCs w:val="24"/>
        </w:rPr>
        <w:t xml:space="preserve"> connect with a crisis line or helpline?</w:t>
      </w:r>
    </w:p>
    <w:p w14:paraId="7EE1422B" w14:textId="77777777" w:rsidR="00177898" w:rsidRPr="000E7DD6" w:rsidRDefault="00177898" w:rsidP="00177898">
      <w:pPr>
        <w:pStyle w:val="ListParagraph"/>
        <w:ind w:left="360"/>
        <w:rPr>
          <w:rFonts w:asciiTheme="majorHAnsi" w:hAnsiTheme="majorHAnsi" w:cstheme="majorHAnsi"/>
          <w:sz w:val="24"/>
          <w:szCs w:val="24"/>
        </w:rPr>
      </w:pPr>
    </w:p>
    <w:p w14:paraId="2B0E67CE" w14:textId="290C545C" w:rsidR="00177898" w:rsidRPr="000E7DD6" w:rsidRDefault="003A5B06" w:rsidP="00177898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Can you </w:t>
      </w:r>
      <w:r w:rsidR="00B924AE" w:rsidRPr="000E7DD6">
        <w:rPr>
          <w:rFonts w:asciiTheme="majorHAnsi" w:hAnsiTheme="majorHAnsi" w:cstheme="majorHAnsi"/>
          <w:sz w:val="24"/>
          <w:szCs w:val="24"/>
        </w:rPr>
        <w:t xml:space="preserve">tell me a little </w:t>
      </w:r>
      <w:proofErr w:type="gramStart"/>
      <w:r w:rsidR="00B924AE" w:rsidRPr="000E7DD6">
        <w:rPr>
          <w:rFonts w:asciiTheme="majorHAnsi" w:hAnsiTheme="majorHAnsi" w:cstheme="majorHAnsi"/>
          <w:sz w:val="24"/>
          <w:szCs w:val="24"/>
        </w:rPr>
        <w:t>bit</w:t>
      </w:r>
      <w:proofErr w:type="gramEnd"/>
      <w:r w:rsidR="00B924AE" w:rsidRPr="000E7DD6">
        <w:rPr>
          <w:rFonts w:asciiTheme="majorHAnsi" w:hAnsiTheme="majorHAnsi" w:cstheme="majorHAnsi"/>
          <w:sz w:val="24"/>
          <w:szCs w:val="24"/>
        </w:rPr>
        <w:t xml:space="preserve"> about </w:t>
      </w:r>
      <w:r w:rsidRPr="000E7DD6">
        <w:rPr>
          <w:rFonts w:asciiTheme="majorHAnsi" w:hAnsiTheme="majorHAnsi" w:cstheme="majorHAnsi"/>
          <w:sz w:val="24"/>
          <w:szCs w:val="24"/>
        </w:rPr>
        <w:t>why you reached out at that moment in particular?</w:t>
      </w:r>
      <w:r w:rsidRPr="000E7DD6" w:rsidDel="002C7865">
        <w:rPr>
          <w:rFonts w:asciiTheme="majorHAnsi" w:hAnsiTheme="majorHAnsi" w:cstheme="majorHAnsi"/>
          <w:sz w:val="24"/>
          <w:szCs w:val="24"/>
        </w:rPr>
        <w:t xml:space="preserve"> </w:t>
      </w:r>
      <w:proofErr w:type="gramStart"/>
      <w:r w:rsidR="00B924AE" w:rsidRPr="000E7DD6">
        <w:rPr>
          <w:rFonts w:asciiTheme="majorHAnsi" w:hAnsiTheme="majorHAnsi" w:cstheme="majorHAnsi"/>
          <w:sz w:val="24"/>
          <w:szCs w:val="24"/>
        </w:rPr>
        <w:t>And</w:t>
      </w:r>
      <w:proofErr w:type="gramEnd"/>
      <w:r w:rsidR="007639AD" w:rsidRPr="000E7DD6">
        <w:rPr>
          <w:rFonts w:asciiTheme="majorHAnsi" w:hAnsiTheme="majorHAnsi" w:cstheme="majorHAnsi"/>
          <w:sz w:val="24"/>
          <w:szCs w:val="24"/>
        </w:rPr>
        <w:t>,</w:t>
      </w:r>
      <w:r w:rsidR="00B924AE" w:rsidRPr="000E7DD6">
        <w:rPr>
          <w:rFonts w:asciiTheme="majorHAnsi" w:hAnsiTheme="majorHAnsi" w:cstheme="majorHAnsi"/>
          <w:sz w:val="24"/>
          <w:szCs w:val="24"/>
        </w:rPr>
        <w:t xml:space="preserve"> please know you do</w:t>
      </w:r>
      <w:r w:rsidR="00177898" w:rsidRPr="000E7DD6">
        <w:rPr>
          <w:rFonts w:asciiTheme="majorHAnsi" w:hAnsiTheme="majorHAnsi" w:cstheme="majorHAnsi"/>
          <w:sz w:val="24"/>
          <w:szCs w:val="24"/>
        </w:rPr>
        <w:t xml:space="preserve"> </w:t>
      </w:r>
      <w:r w:rsidR="00B924AE" w:rsidRPr="000E7DD6">
        <w:rPr>
          <w:rFonts w:asciiTheme="majorHAnsi" w:hAnsiTheme="majorHAnsi" w:cstheme="majorHAnsi"/>
          <w:sz w:val="24"/>
          <w:szCs w:val="24"/>
        </w:rPr>
        <w:t>n</w:t>
      </w:r>
      <w:r w:rsidR="00177898" w:rsidRPr="000E7DD6">
        <w:rPr>
          <w:rFonts w:asciiTheme="majorHAnsi" w:hAnsiTheme="majorHAnsi" w:cstheme="majorHAnsi"/>
          <w:sz w:val="24"/>
          <w:szCs w:val="24"/>
        </w:rPr>
        <w:t>o</w:t>
      </w:r>
      <w:r w:rsidR="00B924AE" w:rsidRPr="000E7DD6">
        <w:rPr>
          <w:rFonts w:asciiTheme="majorHAnsi" w:hAnsiTheme="majorHAnsi" w:cstheme="majorHAnsi"/>
          <w:sz w:val="24"/>
          <w:szCs w:val="24"/>
        </w:rPr>
        <w:t xml:space="preserve">t need to </w:t>
      </w:r>
      <w:r w:rsidR="00261647" w:rsidRPr="000E7DD6">
        <w:rPr>
          <w:rFonts w:asciiTheme="majorHAnsi" w:hAnsiTheme="majorHAnsi" w:cstheme="majorHAnsi"/>
          <w:sz w:val="24"/>
          <w:szCs w:val="24"/>
        </w:rPr>
        <w:t xml:space="preserve">share </w:t>
      </w:r>
      <w:r w:rsidR="00B924AE" w:rsidRPr="000E7DD6">
        <w:rPr>
          <w:rFonts w:asciiTheme="majorHAnsi" w:hAnsiTheme="majorHAnsi" w:cstheme="majorHAnsi"/>
          <w:sz w:val="24"/>
          <w:szCs w:val="24"/>
        </w:rPr>
        <w:t xml:space="preserve">anything you’re not comfortable talking about or go into details about a painful moment. </w:t>
      </w:r>
    </w:p>
    <w:p w14:paraId="6AF0F745" w14:textId="77777777" w:rsidR="00C511C1" w:rsidRPr="000E7DD6" w:rsidRDefault="00C511C1" w:rsidP="003A5B06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18716017" w14:textId="01801A4B" w:rsidR="003A5B06" w:rsidRPr="000E7DD6" w:rsidRDefault="00E3533D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>Can you walk me through h</w:t>
      </w:r>
      <w:r w:rsidR="00C511C1" w:rsidRPr="000E7DD6">
        <w:rPr>
          <w:rFonts w:asciiTheme="majorHAnsi" w:hAnsiTheme="majorHAnsi" w:cstheme="majorHAnsi"/>
          <w:sz w:val="24"/>
          <w:szCs w:val="24"/>
        </w:rPr>
        <w:t xml:space="preserve">ow </w:t>
      </w:r>
      <w:r w:rsidRPr="000E7DD6">
        <w:rPr>
          <w:rFonts w:asciiTheme="majorHAnsi" w:hAnsiTheme="majorHAnsi" w:cstheme="majorHAnsi"/>
          <w:sz w:val="24"/>
          <w:szCs w:val="24"/>
        </w:rPr>
        <w:t>long it took from</w:t>
      </w:r>
      <w:r w:rsidR="00177898" w:rsidRPr="000E7DD6">
        <w:rPr>
          <w:rFonts w:asciiTheme="majorHAnsi" w:hAnsiTheme="majorHAnsi" w:cstheme="majorHAnsi"/>
          <w:sz w:val="24"/>
          <w:szCs w:val="24"/>
        </w:rPr>
        <w:t xml:space="preserve"> the moment you realized</w:t>
      </w:r>
      <w:r w:rsidRPr="000E7DD6">
        <w:rPr>
          <w:rFonts w:asciiTheme="majorHAnsi" w:hAnsiTheme="majorHAnsi" w:cstheme="majorHAnsi"/>
          <w:sz w:val="24"/>
          <w:szCs w:val="24"/>
        </w:rPr>
        <w:t xml:space="preserve"> you needed some mental health support </w:t>
      </w:r>
      <w:r w:rsidR="00177898" w:rsidRPr="000E7DD6">
        <w:rPr>
          <w:rFonts w:asciiTheme="majorHAnsi" w:hAnsiTheme="majorHAnsi" w:cstheme="majorHAnsi"/>
          <w:sz w:val="24"/>
          <w:szCs w:val="24"/>
        </w:rPr>
        <w:t xml:space="preserve">until the moment you </w:t>
      </w:r>
      <w:r w:rsidR="00C511C1" w:rsidRPr="000E7DD6">
        <w:rPr>
          <w:rFonts w:asciiTheme="majorHAnsi" w:hAnsiTheme="majorHAnsi" w:cstheme="majorHAnsi"/>
          <w:sz w:val="24"/>
          <w:szCs w:val="24"/>
        </w:rPr>
        <w:t>reach</w:t>
      </w:r>
      <w:r w:rsidR="00177898" w:rsidRPr="000E7DD6">
        <w:rPr>
          <w:rFonts w:asciiTheme="majorHAnsi" w:hAnsiTheme="majorHAnsi" w:cstheme="majorHAnsi"/>
          <w:sz w:val="24"/>
          <w:szCs w:val="24"/>
        </w:rPr>
        <w:t>ed</w:t>
      </w:r>
      <w:r w:rsidR="00C511C1" w:rsidRPr="000E7DD6">
        <w:rPr>
          <w:rFonts w:asciiTheme="majorHAnsi" w:hAnsiTheme="majorHAnsi" w:cstheme="majorHAnsi"/>
          <w:sz w:val="24"/>
          <w:szCs w:val="24"/>
        </w:rPr>
        <w:t xml:space="preserve"> out to a crisis line or helpline for the first time?</w:t>
      </w:r>
      <w:r w:rsidR="003A5B06" w:rsidRPr="000E7DD6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A7D60ED" w14:textId="77777777" w:rsidR="000E7DD6" w:rsidRPr="000E7DD6" w:rsidRDefault="000E7DD6" w:rsidP="000E7DD6">
      <w:pPr>
        <w:pStyle w:val="ListParagraph"/>
        <w:ind w:left="360"/>
        <w:rPr>
          <w:rFonts w:asciiTheme="majorHAnsi" w:hAnsiTheme="majorHAnsi" w:cstheme="majorHAnsi"/>
          <w:sz w:val="24"/>
          <w:szCs w:val="24"/>
        </w:rPr>
      </w:pPr>
    </w:p>
    <w:p w14:paraId="7526F297" w14:textId="1613B2D2" w:rsidR="00134F32" w:rsidRPr="000E7DD6" w:rsidRDefault="002424BF" w:rsidP="000E7DD6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In that timeframe, did you talk about your mental health or reach out to anyone in your support network, like family, friends, </w:t>
      </w:r>
      <w:r w:rsidR="008A53CF" w:rsidRPr="000E7DD6">
        <w:rPr>
          <w:rFonts w:asciiTheme="majorHAnsi" w:hAnsiTheme="majorHAnsi" w:cstheme="majorHAnsi"/>
          <w:sz w:val="24"/>
          <w:szCs w:val="24"/>
        </w:rPr>
        <w:t xml:space="preserve">or </w:t>
      </w:r>
      <w:r w:rsidRPr="000E7DD6">
        <w:rPr>
          <w:rFonts w:asciiTheme="majorHAnsi" w:hAnsiTheme="majorHAnsi" w:cstheme="majorHAnsi"/>
          <w:sz w:val="24"/>
          <w:szCs w:val="24"/>
        </w:rPr>
        <w:t>trusted colleagues</w:t>
      </w:r>
      <w:r w:rsidR="00134F32" w:rsidRPr="000E7DD6">
        <w:rPr>
          <w:rFonts w:asciiTheme="majorHAnsi" w:hAnsiTheme="majorHAnsi" w:cstheme="majorHAnsi"/>
          <w:sz w:val="24"/>
          <w:szCs w:val="24"/>
        </w:rPr>
        <w:t>?</w:t>
      </w:r>
      <w:r w:rsidRPr="000E7DD6">
        <w:rPr>
          <w:rFonts w:asciiTheme="majorHAnsi" w:hAnsiTheme="majorHAnsi" w:cstheme="majorHAnsi"/>
          <w:sz w:val="24"/>
          <w:szCs w:val="24"/>
        </w:rPr>
        <w:t xml:space="preserve"> What was that like</w:t>
      </w:r>
      <w:r w:rsidR="00212BCA" w:rsidRPr="000E7DD6">
        <w:rPr>
          <w:rFonts w:asciiTheme="majorHAnsi" w:hAnsiTheme="majorHAnsi" w:cstheme="majorHAnsi"/>
          <w:sz w:val="24"/>
          <w:szCs w:val="24"/>
        </w:rPr>
        <w:t xml:space="preserve"> for you</w:t>
      </w:r>
      <w:r w:rsidRPr="000E7DD6">
        <w:rPr>
          <w:rFonts w:asciiTheme="majorHAnsi" w:hAnsiTheme="majorHAnsi" w:cstheme="majorHAnsi"/>
          <w:sz w:val="24"/>
          <w:szCs w:val="24"/>
        </w:rPr>
        <w:t>?</w:t>
      </w:r>
    </w:p>
    <w:p w14:paraId="6F6A54F9" w14:textId="56069B58" w:rsidR="00212BCA" w:rsidRPr="000E7DD6" w:rsidRDefault="00212BCA" w:rsidP="00212BCA">
      <w:pPr>
        <w:pStyle w:val="ListParagraph"/>
        <w:numPr>
          <w:ilvl w:val="1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>Did you access any other mental health services, resources, or sources of support in that timeframe?</w:t>
      </w:r>
      <w:r w:rsidR="009F65D3" w:rsidRPr="000E7DD6">
        <w:rPr>
          <w:rFonts w:asciiTheme="majorHAnsi" w:hAnsiTheme="majorHAnsi" w:cstheme="majorHAnsi"/>
          <w:sz w:val="24"/>
          <w:szCs w:val="24"/>
        </w:rPr>
        <w:t xml:space="preserve"> What supports did you </w:t>
      </w:r>
      <w:r w:rsidR="005D7E67" w:rsidRPr="000E7DD6">
        <w:rPr>
          <w:rFonts w:asciiTheme="majorHAnsi" w:hAnsiTheme="majorHAnsi" w:cstheme="majorHAnsi"/>
          <w:sz w:val="24"/>
          <w:szCs w:val="24"/>
        </w:rPr>
        <w:t>access?</w:t>
      </w:r>
    </w:p>
    <w:p w14:paraId="5682604D" w14:textId="77777777" w:rsidR="000E7DD6" w:rsidRPr="000E7DD6" w:rsidRDefault="000E7DD6" w:rsidP="000E7DD6">
      <w:pPr>
        <w:pStyle w:val="ListParagraph"/>
        <w:ind w:left="1080"/>
        <w:rPr>
          <w:rFonts w:asciiTheme="majorHAnsi" w:hAnsiTheme="majorHAnsi" w:cstheme="majorHAnsi"/>
          <w:sz w:val="24"/>
          <w:szCs w:val="24"/>
        </w:rPr>
      </w:pPr>
    </w:p>
    <w:p w14:paraId="12B27E81" w14:textId="26590D35" w:rsidR="00212BCA" w:rsidRPr="000E7DD6" w:rsidRDefault="00212BCA" w:rsidP="000E7DD6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>Was there anything that stopped you from reaching out for help during this time?</w:t>
      </w:r>
      <w:r w:rsidR="0026532B" w:rsidRPr="000E7DD6">
        <w:rPr>
          <w:rFonts w:asciiTheme="majorHAnsi" w:hAnsiTheme="majorHAnsi" w:cstheme="majorHAnsi"/>
          <w:sz w:val="24"/>
          <w:szCs w:val="24"/>
        </w:rPr>
        <w:t xml:space="preserve"> What stopped you?</w:t>
      </w:r>
    </w:p>
    <w:p w14:paraId="3A5B1308" w14:textId="77777777" w:rsidR="003703D2" w:rsidRPr="000E7DD6" w:rsidRDefault="003703D2" w:rsidP="00ED1735">
      <w:pPr>
        <w:pStyle w:val="ListParagraph"/>
        <w:ind w:left="1800"/>
        <w:rPr>
          <w:rFonts w:asciiTheme="majorHAnsi" w:hAnsiTheme="majorHAnsi" w:cstheme="majorHAnsi"/>
          <w:sz w:val="24"/>
          <w:szCs w:val="24"/>
        </w:rPr>
      </w:pPr>
    </w:p>
    <w:p w14:paraId="28328D88" w14:textId="68AE5A32" w:rsidR="002C7865" w:rsidRPr="000E7DD6" w:rsidRDefault="002C7865" w:rsidP="00ED1735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Could you tell me more about the </w:t>
      </w:r>
      <w:r w:rsidR="00212BCA" w:rsidRPr="000E7DD6">
        <w:rPr>
          <w:rFonts w:asciiTheme="majorHAnsi" w:hAnsiTheme="majorHAnsi" w:cstheme="majorHAnsi"/>
          <w:sz w:val="24"/>
          <w:szCs w:val="24"/>
        </w:rPr>
        <w:t xml:space="preserve">crisis line or helpline </w:t>
      </w:r>
      <w:r w:rsidRPr="000E7DD6">
        <w:rPr>
          <w:rFonts w:asciiTheme="majorHAnsi" w:hAnsiTheme="majorHAnsi" w:cstheme="majorHAnsi"/>
          <w:sz w:val="24"/>
          <w:szCs w:val="24"/>
        </w:rPr>
        <w:t>service you accessed?</w:t>
      </w:r>
    </w:p>
    <w:p w14:paraId="3B38BB7B" w14:textId="77777777" w:rsidR="002C7865" w:rsidRPr="000E7DD6" w:rsidRDefault="002C7865" w:rsidP="00ED1735">
      <w:pPr>
        <w:pStyle w:val="ListParagraph"/>
        <w:ind w:left="1800"/>
        <w:rPr>
          <w:rFonts w:asciiTheme="majorHAnsi" w:hAnsiTheme="majorHAnsi" w:cstheme="majorHAnsi"/>
          <w:sz w:val="24"/>
          <w:szCs w:val="24"/>
        </w:rPr>
      </w:pPr>
    </w:p>
    <w:p w14:paraId="049BC7D8" w14:textId="5A19955B" w:rsidR="005F63B2" w:rsidRPr="000E7DD6" w:rsidRDefault="000E7DD6" w:rsidP="00ED1735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>C</w:t>
      </w:r>
      <w:r w:rsidR="005F63B2" w:rsidRPr="000E7DD6">
        <w:rPr>
          <w:rFonts w:asciiTheme="majorHAnsi" w:hAnsiTheme="majorHAnsi" w:cstheme="majorHAnsi"/>
          <w:sz w:val="24"/>
          <w:szCs w:val="24"/>
        </w:rPr>
        <w:t xml:space="preserve">an you </w:t>
      </w:r>
      <w:r w:rsidR="00D9647F" w:rsidRPr="000E7DD6">
        <w:rPr>
          <w:rFonts w:asciiTheme="majorHAnsi" w:hAnsiTheme="majorHAnsi" w:cstheme="majorHAnsi"/>
          <w:sz w:val="24"/>
          <w:szCs w:val="24"/>
        </w:rPr>
        <w:t>walk me through</w:t>
      </w:r>
      <w:r w:rsidR="002424BF" w:rsidRPr="000E7DD6">
        <w:rPr>
          <w:rFonts w:asciiTheme="majorHAnsi" w:hAnsiTheme="majorHAnsi" w:cstheme="majorHAnsi"/>
          <w:sz w:val="24"/>
          <w:szCs w:val="24"/>
        </w:rPr>
        <w:t xml:space="preserve"> </w:t>
      </w:r>
      <w:r w:rsidR="005F63B2" w:rsidRPr="000E7DD6">
        <w:rPr>
          <w:rFonts w:asciiTheme="majorHAnsi" w:hAnsiTheme="majorHAnsi" w:cstheme="majorHAnsi"/>
          <w:sz w:val="24"/>
          <w:szCs w:val="24"/>
        </w:rPr>
        <w:t xml:space="preserve">how you decided to </w:t>
      </w:r>
      <w:r w:rsidR="00713E77" w:rsidRPr="000E7DD6">
        <w:rPr>
          <w:rFonts w:asciiTheme="majorHAnsi" w:hAnsiTheme="majorHAnsi" w:cstheme="majorHAnsi"/>
          <w:sz w:val="24"/>
          <w:szCs w:val="24"/>
        </w:rPr>
        <w:t>contact th</w:t>
      </w:r>
      <w:r w:rsidR="002424BF" w:rsidRPr="000E7DD6">
        <w:rPr>
          <w:rFonts w:asciiTheme="majorHAnsi" w:hAnsiTheme="majorHAnsi" w:cstheme="majorHAnsi"/>
          <w:sz w:val="24"/>
          <w:szCs w:val="24"/>
        </w:rPr>
        <w:t>e crisis line</w:t>
      </w:r>
      <w:r w:rsidR="00713E77" w:rsidRPr="000E7DD6">
        <w:rPr>
          <w:rFonts w:asciiTheme="majorHAnsi" w:hAnsiTheme="majorHAnsi" w:cstheme="majorHAnsi"/>
          <w:sz w:val="24"/>
          <w:szCs w:val="24"/>
        </w:rPr>
        <w:t>?</w:t>
      </w:r>
    </w:p>
    <w:p w14:paraId="561470D9" w14:textId="77777777" w:rsidR="00021DE4" w:rsidRPr="000E7DD6" w:rsidRDefault="00021DE4" w:rsidP="00021DE4">
      <w:pPr>
        <w:pStyle w:val="ListParagraph"/>
        <w:ind w:left="1080"/>
        <w:rPr>
          <w:rFonts w:asciiTheme="majorHAnsi" w:hAnsiTheme="majorHAnsi" w:cstheme="majorHAnsi"/>
        </w:rPr>
      </w:pPr>
    </w:p>
    <w:p w14:paraId="18B2355C" w14:textId="5403C0C5" w:rsidR="00021DE4" w:rsidRPr="000E7DD6" w:rsidRDefault="00021DE4" w:rsidP="00021DE4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Thinking back to that moment, was there a reason you chose to access a crisis line </w:t>
      </w:r>
      <w:r w:rsidR="00D9647F" w:rsidRPr="000E7DD6">
        <w:rPr>
          <w:rFonts w:asciiTheme="majorHAnsi" w:hAnsiTheme="majorHAnsi" w:cstheme="majorHAnsi"/>
          <w:sz w:val="24"/>
          <w:szCs w:val="24"/>
        </w:rPr>
        <w:t>as opposed to</w:t>
      </w:r>
      <w:r w:rsidRPr="000E7DD6">
        <w:rPr>
          <w:rFonts w:asciiTheme="majorHAnsi" w:hAnsiTheme="majorHAnsi" w:cstheme="majorHAnsi"/>
          <w:sz w:val="24"/>
          <w:szCs w:val="24"/>
        </w:rPr>
        <w:t xml:space="preserve"> accessing other resources</w:t>
      </w:r>
      <w:r w:rsidR="00D9647F" w:rsidRPr="000E7DD6">
        <w:rPr>
          <w:rFonts w:asciiTheme="majorHAnsi" w:hAnsiTheme="majorHAnsi" w:cstheme="majorHAnsi"/>
          <w:sz w:val="24"/>
          <w:szCs w:val="24"/>
        </w:rPr>
        <w:t xml:space="preserve"> that may have been available to you</w:t>
      </w:r>
      <w:r w:rsidRPr="000E7DD6">
        <w:rPr>
          <w:rFonts w:asciiTheme="majorHAnsi" w:hAnsiTheme="majorHAnsi" w:cstheme="majorHAnsi"/>
          <w:sz w:val="24"/>
          <w:szCs w:val="24"/>
        </w:rPr>
        <w:t>?</w:t>
      </w:r>
      <w:r w:rsidR="009F65D3" w:rsidRPr="000E7DD6">
        <w:rPr>
          <w:rFonts w:asciiTheme="majorHAnsi" w:hAnsiTheme="majorHAnsi" w:cstheme="majorHAnsi"/>
          <w:sz w:val="24"/>
          <w:szCs w:val="24"/>
        </w:rPr>
        <w:t xml:space="preserve"> Tell me more about that.</w:t>
      </w:r>
    </w:p>
    <w:p w14:paraId="2F071E48" w14:textId="77777777" w:rsidR="000E7DD6" w:rsidRPr="000E7DD6" w:rsidRDefault="000E7DD6" w:rsidP="000E7DD6">
      <w:pPr>
        <w:pStyle w:val="ListParagraph"/>
        <w:ind w:left="360"/>
        <w:rPr>
          <w:rFonts w:asciiTheme="majorHAnsi" w:hAnsiTheme="majorHAnsi" w:cstheme="majorHAnsi"/>
          <w:sz w:val="24"/>
          <w:szCs w:val="24"/>
        </w:rPr>
      </w:pPr>
    </w:p>
    <w:p w14:paraId="00CC973A" w14:textId="7A0269BC" w:rsidR="00EA2039" w:rsidRPr="000E7DD6" w:rsidRDefault="00F11F9B" w:rsidP="00F11F9B">
      <w:pPr>
        <w:pStyle w:val="ListParagraph"/>
        <w:ind w:left="0"/>
        <w:rPr>
          <w:rFonts w:asciiTheme="majorHAnsi" w:hAnsiTheme="majorHAnsi" w:cstheme="majorHAnsi"/>
          <w:sz w:val="24"/>
          <w:szCs w:val="24"/>
          <w:u w:val="single"/>
        </w:rPr>
      </w:pPr>
      <w:r w:rsidRPr="000E7DD6">
        <w:rPr>
          <w:rFonts w:asciiTheme="majorHAnsi" w:hAnsiTheme="majorHAnsi" w:cstheme="majorHAnsi"/>
          <w:sz w:val="24"/>
          <w:szCs w:val="24"/>
          <w:u w:val="single"/>
        </w:rPr>
        <w:t>Experiences</w:t>
      </w:r>
    </w:p>
    <w:p w14:paraId="62A9D389" w14:textId="77777777" w:rsidR="00EA2039" w:rsidRPr="000E7DD6" w:rsidRDefault="00EA2039" w:rsidP="00F11F9B">
      <w:pPr>
        <w:pStyle w:val="ListParagraph"/>
        <w:ind w:left="0"/>
        <w:rPr>
          <w:rFonts w:asciiTheme="majorHAnsi" w:hAnsiTheme="majorHAnsi" w:cstheme="majorHAnsi"/>
          <w:sz w:val="24"/>
          <w:szCs w:val="24"/>
        </w:rPr>
      </w:pPr>
    </w:p>
    <w:p w14:paraId="5F6AC01A" w14:textId="7FF84084" w:rsidR="003703D2" w:rsidRPr="000E7DD6" w:rsidRDefault="003703D2" w:rsidP="003703D2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What was it like for you to contact [crisis line service] in that moment? </w:t>
      </w:r>
    </w:p>
    <w:p w14:paraId="0D087437" w14:textId="77777777" w:rsidR="00A058F4" w:rsidRPr="000E7DD6" w:rsidRDefault="00A058F4" w:rsidP="00297E18">
      <w:pPr>
        <w:pStyle w:val="ListParagraph"/>
        <w:ind w:left="1080"/>
        <w:rPr>
          <w:rFonts w:asciiTheme="majorHAnsi" w:hAnsiTheme="majorHAnsi" w:cstheme="majorHAnsi"/>
          <w:sz w:val="24"/>
          <w:szCs w:val="24"/>
        </w:rPr>
      </w:pPr>
    </w:p>
    <w:p w14:paraId="5FD4181E" w14:textId="77777777" w:rsidR="009F65D3" w:rsidRPr="000E7DD6" w:rsidRDefault="003703D2" w:rsidP="00297E18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>Was there anything about the interaction that really stuck with you</w:t>
      </w:r>
      <w:r w:rsidR="00D64CBB" w:rsidRPr="000E7DD6">
        <w:rPr>
          <w:rFonts w:asciiTheme="majorHAnsi" w:hAnsiTheme="majorHAnsi" w:cstheme="majorHAnsi"/>
          <w:sz w:val="24"/>
          <w:szCs w:val="24"/>
        </w:rPr>
        <w:t xml:space="preserve"> (</w:t>
      </w:r>
      <w:r w:rsidR="00D9647F" w:rsidRPr="000E7DD6">
        <w:rPr>
          <w:rFonts w:asciiTheme="majorHAnsi" w:hAnsiTheme="majorHAnsi" w:cstheme="majorHAnsi"/>
          <w:sz w:val="24"/>
          <w:szCs w:val="24"/>
        </w:rPr>
        <w:t xml:space="preserve">it could be </w:t>
      </w:r>
      <w:r w:rsidR="00D64CBB" w:rsidRPr="000E7DD6">
        <w:rPr>
          <w:rFonts w:asciiTheme="majorHAnsi" w:hAnsiTheme="majorHAnsi" w:cstheme="majorHAnsi"/>
          <w:sz w:val="24"/>
          <w:szCs w:val="24"/>
        </w:rPr>
        <w:t>positive or negative</w:t>
      </w:r>
      <w:r w:rsidR="00261647" w:rsidRPr="000E7DD6">
        <w:rPr>
          <w:rFonts w:asciiTheme="majorHAnsi" w:hAnsiTheme="majorHAnsi" w:cstheme="majorHAnsi"/>
          <w:sz w:val="24"/>
          <w:szCs w:val="24"/>
        </w:rPr>
        <w:t>,</w:t>
      </w:r>
      <w:r w:rsidR="00D64CBB" w:rsidRPr="000E7DD6">
        <w:rPr>
          <w:rFonts w:asciiTheme="majorHAnsi" w:hAnsiTheme="majorHAnsi" w:cstheme="majorHAnsi"/>
          <w:sz w:val="24"/>
          <w:szCs w:val="24"/>
        </w:rPr>
        <w:t xml:space="preserve"> or just surprising</w:t>
      </w:r>
      <w:r w:rsidR="00261647" w:rsidRPr="000E7DD6">
        <w:rPr>
          <w:rFonts w:asciiTheme="majorHAnsi" w:hAnsiTheme="majorHAnsi" w:cstheme="majorHAnsi"/>
          <w:sz w:val="24"/>
          <w:szCs w:val="24"/>
        </w:rPr>
        <w:t xml:space="preserve"> or memorable for another reason</w:t>
      </w:r>
      <w:r w:rsidR="00D64CBB" w:rsidRPr="000E7DD6">
        <w:rPr>
          <w:rFonts w:asciiTheme="majorHAnsi" w:hAnsiTheme="majorHAnsi" w:cstheme="majorHAnsi"/>
          <w:sz w:val="24"/>
          <w:szCs w:val="24"/>
        </w:rPr>
        <w:t>)</w:t>
      </w:r>
      <w:r w:rsidRPr="000E7DD6">
        <w:rPr>
          <w:rFonts w:asciiTheme="majorHAnsi" w:hAnsiTheme="majorHAnsi" w:cstheme="majorHAnsi"/>
          <w:sz w:val="24"/>
          <w:szCs w:val="24"/>
        </w:rPr>
        <w:t xml:space="preserve">? Tell me more about that. </w:t>
      </w:r>
    </w:p>
    <w:p w14:paraId="706A6FE5" w14:textId="77777777" w:rsidR="003703D2" w:rsidRPr="000E7DD6" w:rsidRDefault="003703D2" w:rsidP="00ED1735">
      <w:pPr>
        <w:pStyle w:val="ListParagraph"/>
        <w:ind w:left="1800"/>
        <w:rPr>
          <w:rFonts w:asciiTheme="majorHAnsi" w:hAnsiTheme="majorHAnsi" w:cstheme="majorHAnsi"/>
          <w:sz w:val="24"/>
          <w:szCs w:val="24"/>
        </w:rPr>
      </w:pPr>
    </w:p>
    <w:p w14:paraId="620B9897" w14:textId="5F3AA2E6" w:rsidR="00077F17" w:rsidRPr="000E7DD6" w:rsidRDefault="00140D02" w:rsidP="00140D02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lastRenderedPageBreak/>
        <w:t xml:space="preserve">Thinking back to that interaction and the parts that may not </w:t>
      </w:r>
      <w:r w:rsidR="00C4090F" w:rsidRPr="000E7DD6">
        <w:rPr>
          <w:rFonts w:asciiTheme="majorHAnsi" w:hAnsiTheme="majorHAnsi" w:cstheme="majorHAnsi"/>
          <w:sz w:val="24"/>
          <w:szCs w:val="24"/>
        </w:rPr>
        <w:t xml:space="preserve">have </w:t>
      </w:r>
      <w:r w:rsidRPr="000E7DD6">
        <w:rPr>
          <w:rFonts w:asciiTheme="majorHAnsi" w:hAnsiTheme="majorHAnsi" w:cstheme="majorHAnsi"/>
          <w:sz w:val="24"/>
          <w:szCs w:val="24"/>
        </w:rPr>
        <w:t>worked so well, w</w:t>
      </w:r>
      <w:r w:rsidR="00C4090F" w:rsidRPr="000E7DD6">
        <w:rPr>
          <w:rFonts w:asciiTheme="majorHAnsi" w:hAnsiTheme="majorHAnsi" w:cstheme="majorHAnsi"/>
          <w:sz w:val="24"/>
          <w:szCs w:val="24"/>
        </w:rPr>
        <w:t>ere</w:t>
      </w:r>
      <w:r w:rsidRPr="000E7DD6">
        <w:rPr>
          <w:rFonts w:asciiTheme="majorHAnsi" w:hAnsiTheme="majorHAnsi" w:cstheme="majorHAnsi"/>
          <w:sz w:val="24"/>
          <w:szCs w:val="24"/>
        </w:rPr>
        <w:t xml:space="preserve"> there things that made you feel unsupported, unsafe, or misunderstood? </w:t>
      </w:r>
      <w:r w:rsidR="00EC2429" w:rsidRPr="000E7DD6">
        <w:rPr>
          <w:rFonts w:asciiTheme="majorHAnsi" w:hAnsiTheme="majorHAnsi" w:cstheme="majorHAnsi"/>
          <w:sz w:val="24"/>
          <w:szCs w:val="24"/>
        </w:rPr>
        <w:t>Can you tell me more about that?</w:t>
      </w:r>
    </w:p>
    <w:p w14:paraId="44CBC14A" w14:textId="77777777" w:rsidR="00140D02" w:rsidRPr="000E7DD6" w:rsidRDefault="00140D02" w:rsidP="00297E18">
      <w:pPr>
        <w:pStyle w:val="ListParagraph"/>
        <w:ind w:left="1080"/>
        <w:rPr>
          <w:rFonts w:asciiTheme="majorHAnsi" w:hAnsiTheme="majorHAnsi" w:cstheme="majorHAnsi"/>
          <w:szCs w:val="24"/>
        </w:rPr>
      </w:pPr>
    </w:p>
    <w:p w14:paraId="532B1FAB" w14:textId="7D12A224" w:rsidR="00BE3818" w:rsidRPr="000E7DD6" w:rsidRDefault="00EC2429" w:rsidP="00BE3818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Was there anything about the </w:t>
      </w:r>
      <w:r w:rsidR="00140D02" w:rsidRPr="000E7DD6">
        <w:rPr>
          <w:rFonts w:asciiTheme="majorHAnsi" w:hAnsiTheme="majorHAnsi" w:cstheme="majorHAnsi"/>
          <w:sz w:val="24"/>
          <w:szCs w:val="24"/>
        </w:rPr>
        <w:t>interaction that did work well</w:t>
      </w:r>
      <w:r w:rsidRPr="000E7DD6">
        <w:rPr>
          <w:rFonts w:asciiTheme="majorHAnsi" w:hAnsiTheme="majorHAnsi" w:cstheme="majorHAnsi"/>
          <w:sz w:val="24"/>
          <w:szCs w:val="24"/>
        </w:rPr>
        <w:t xml:space="preserve">? </w:t>
      </w:r>
      <w:r w:rsidR="006E3F3F" w:rsidRPr="000E7DD6">
        <w:rPr>
          <w:rFonts w:asciiTheme="majorHAnsi" w:hAnsiTheme="majorHAnsi" w:cstheme="majorHAnsi"/>
          <w:sz w:val="24"/>
          <w:szCs w:val="24"/>
        </w:rPr>
        <w:t>For example, w</w:t>
      </w:r>
      <w:r w:rsidR="00BE3818" w:rsidRPr="000E7DD6">
        <w:rPr>
          <w:rFonts w:asciiTheme="majorHAnsi" w:hAnsiTheme="majorHAnsi" w:cstheme="majorHAnsi"/>
          <w:sz w:val="24"/>
          <w:szCs w:val="24"/>
        </w:rPr>
        <w:t xml:space="preserve">ere there things that made you feel safe, supported, or understood? Can you tell me more about that? </w:t>
      </w:r>
    </w:p>
    <w:p w14:paraId="17ECF014" w14:textId="77777777" w:rsidR="000E3527" w:rsidRPr="000E7DD6" w:rsidRDefault="000E3527" w:rsidP="00297E18">
      <w:pPr>
        <w:pStyle w:val="ListParagraph"/>
        <w:ind w:left="1080"/>
        <w:rPr>
          <w:rFonts w:asciiTheme="majorHAnsi" w:hAnsiTheme="majorHAnsi" w:cstheme="majorHAnsi"/>
          <w:sz w:val="24"/>
          <w:szCs w:val="24"/>
        </w:rPr>
      </w:pPr>
    </w:p>
    <w:p w14:paraId="44C377A3" w14:textId="27DF66C7" w:rsidR="000E3527" w:rsidRPr="000E7DD6" w:rsidRDefault="000E3527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Can you tell me a little </w:t>
      </w:r>
      <w:proofErr w:type="gramStart"/>
      <w:r w:rsidRPr="000E7DD6">
        <w:rPr>
          <w:rFonts w:asciiTheme="majorHAnsi" w:hAnsiTheme="majorHAnsi" w:cstheme="majorHAnsi"/>
          <w:sz w:val="24"/>
          <w:szCs w:val="24"/>
        </w:rPr>
        <w:t>bit</w:t>
      </w:r>
      <w:proofErr w:type="gramEnd"/>
      <w:r w:rsidRPr="000E7DD6">
        <w:rPr>
          <w:rFonts w:asciiTheme="majorHAnsi" w:hAnsiTheme="majorHAnsi" w:cstheme="majorHAnsi"/>
          <w:sz w:val="24"/>
          <w:szCs w:val="24"/>
        </w:rPr>
        <w:t xml:space="preserve"> about how the call ended?  </w:t>
      </w:r>
    </w:p>
    <w:p w14:paraId="36B5FDB1" w14:textId="77777777" w:rsidR="00BF30AF" w:rsidRPr="000E7DD6" w:rsidRDefault="00BF30AF" w:rsidP="00BF30AF">
      <w:pPr>
        <w:pStyle w:val="ListParagraph"/>
        <w:ind w:left="1080"/>
        <w:rPr>
          <w:rFonts w:asciiTheme="majorHAnsi" w:hAnsiTheme="majorHAnsi" w:cstheme="majorHAnsi"/>
          <w:sz w:val="24"/>
          <w:szCs w:val="24"/>
        </w:rPr>
      </w:pPr>
    </w:p>
    <w:p w14:paraId="4990557C" w14:textId="77777777" w:rsidR="00BF30AF" w:rsidRPr="000E7DD6" w:rsidRDefault="00BF30AF" w:rsidP="00BF30AF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>[If relevant] Can you tell me a bit about the other crisis line services you contacted? How did those experiences compare with what you have shared with me so far?</w:t>
      </w:r>
    </w:p>
    <w:p w14:paraId="060FCAC5" w14:textId="455B44D9" w:rsidR="00BE3818" w:rsidRPr="000E7DD6" w:rsidRDefault="00BE3818" w:rsidP="00BE3818">
      <w:pPr>
        <w:pStyle w:val="ListParagraph"/>
        <w:ind w:left="1080"/>
        <w:rPr>
          <w:rFonts w:asciiTheme="majorHAnsi" w:hAnsiTheme="majorHAnsi" w:cstheme="majorHAnsi"/>
          <w:sz w:val="24"/>
          <w:szCs w:val="24"/>
        </w:rPr>
      </w:pPr>
    </w:p>
    <w:p w14:paraId="3EDAD79F" w14:textId="068F2AB3" w:rsidR="00140D02" w:rsidRPr="000E7DD6" w:rsidRDefault="00301088" w:rsidP="00ED1735">
      <w:pPr>
        <w:pStyle w:val="ListParagraph"/>
        <w:ind w:left="0"/>
        <w:rPr>
          <w:rFonts w:asciiTheme="majorHAnsi" w:hAnsiTheme="majorHAnsi" w:cstheme="majorHAnsi"/>
          <w:sz w:val="24"/>
          <w:szCs w:val="24"/>
          <w:u w:val="single"/>
        </w:rPr>
      </w:pPr>
      <w:r w:rsidRPr="000E7DD6">
        <w:rPr>
          <w:rFonts w:asciiTheme="majorHAnsi" w:hAnsiTheme="majorHAnsi" w:cstheme="majorHAnsi"/>
          <w:sz w:val="24"/>
          <w:szCs w:val="24"/>
          <w:u w:val="single"/>
        </w:rPr>
        <w:t>Outcomes and impacts</w:t>
      </w:r>
    </w:p>
    <w:p w14:paraId="7DDB0C37" w14:textId="0BBAD402" w:rsidR="00140D02" w:rsidRPr="000E7DD6" w:rsidRDefault="00140D02" w:rsidP="00ED1735">
      <w:pPr>
        <w:pStyle w:val="ListParagraph"/>
        <w:ind w:left="0"/>
        <w:rPr>
          <w:rFonts w:asciiTheme="majorHAnsi" w:hAnsiTheme="majorHAnsi" w:cstheme="majorHAnsi"/>
          <w:sz w:val="24"/>
          <w:szCs w:val="24"/>
        </w:rPr>
      </w:pPr>
    </w:p>
    <w:p w14:paraId="6CE3A931" w14:textId="186E0D26" w:rsidR="003D1E57" w:rsidRPr="000E7DD6" w:rsidRDefault="00062A52" w:rsidP="00F70D36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One of the things we know very little about is what happens after </w:t>
      </w:r>
      <w:r w:rsidR="000E7DD6" w:rsidRPr="000E7DD6">
        <w:rPr>
          <w:rFonts w:asciiTheme="majorHAnsi" w:hAnsiTheme="majorHAnsi" w:cstheme="majorHAnsi"/>
          <w:sz w:val="24"/>
          <w:szCs w:val="24"/>
        </w:rPr>
        <w:t xml:space="preserve">PSP / </w:t>
      </w:r>
      <w:r w:rsidR="009833C0" w:rsidRPr="000E7DD6">
        <w:rPr>
          <w:rFonts w:asciiTheme="majorHAnsi" w:hAnsiTheme="majorHAnsi" w:cstheme="majorHAnsi"/>
          <w:sz w:val="24"/>
          <w:szCs w:val="24"/>
        </w:rPr>
        <w:t xml:space="preserve">first responders contact </w:t>
      </w:r>
      <w:r w:rsidRPr="000E7DD6">
        <w:rPr>
          <w:rFonts w:asciiTheme="majorHAnsi" w:hAnsiTheme="majorHAnsi" w:cstheme="majorHAnsi"/>
          <w:sz w:val="24"/>
          <w:szCs w:val="24"/>
        </w:rPr>
        <w:t>crisis line</w:t>
      </w:r>
      <w:r w:rsidR="009833C0" w:rsidRPr="000E7DD6">
        <w:rPr>
          <w:rFonts w:asciiTheme="majorHAnsi" w:hAnsiTheme="majorHAnsi" w:cstheme="majorHAnsi"/>
          <w:sz w:val="24"/>
          <w:szCs w:val="24"/>
        </w:rPr>
        <w:t>s</w:t>
      </w:r>
      <w:r w:rsidRPr="000E7DD6">
        <w:rPr>
          <w:rFonts w:asciiTheme="majorHAnsi" w:hAnsiTheme="majorHAnsi" w:cstheme="majorHAnsi"/>
          <w:sz w:val="24"/>
          <w:szCs w:val="24"/>
        </w:rPr>
        <w:t xml:space="preserve">. </w:t>
      </w:r>
      <w:r w:rsidR="00330D51" w:rsidRPr="000E7DD6">
        <w:rPr>
          <w:rFonts w:asciiTheme="majorHAnsi" w:hAnsiTheme="majorHAnsi" w:cstheme="majorHAnsi"/>
          <w:sz w:val="24"/>
          <w:szCs w:val="24"/>
        </w:rPr>
        <w:t>Thinking back to when you contacted [the crisis line service], h</w:t>
      </w:r>
      <w:r w:rsidR="003D1E57" w:rsidRPr="000E7DD6">
        <w:rPr>
          <w:rFonts w:asciiTheme="majorHAnsi" w:hAnsiTheme="majorHAnsi" w:cstheme="majorHAnsi"/>
          <w:sz w:val="24"/>
          <w:szCs w:val="24"/>
        </w:rPr>
        <w:t>ow did you feel in the moments following the call?</w:t>
      </w:r>
      <w:r w:rsidR="0049471A" w:rsidRPr="000E7DD6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5F343500" w14:textId="77777777" w:rsidR="003D1E57" w:rsidRPr="000E7DD6" w:rsidRDefault="003D1E57" w:rsidP="003D1E57">
      <w:pPr>
        <w:pStyle w:val="ListParagraph"/>
        <w:ind w:left="1080"/>
        <w:rPr>
          <w:rFonts w:asciiTheme="majorHAnsi" w:hAnsiTheme="majorHAnsi" w:cstheme="majorHAnsi"/>
          <w:sz w:val="24"/>
          <w:szCs w:val="24"/>
        </w:rPr>
      </w:pPr>
    </w:p>
    <w:p w14:paraId="16E81675" w14:textId="67112429" w:rsidR="005324F5" w:rsidRPr="000E7DD6" w:rsidRDefault="001823A7" w:rsidP="005324F5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>H</w:t>
      </w:r>
      <w:r w:rsidR="005324F5" w:rsidRPr="000E7DD6">
        <w:rPr>
          <w:rFonts w:asciiTheme="majorHAnsi" w:hAnsiTheme="majorHAnsi" w:cstheme="majorHAnsi"/>
          <w:sz w:val="24"/>
          <w:szCs w:val="24"/>
        </w:rPr>
        <w:t xml:space="preserve">ow do you feel </w:t>
      </w:r>
      <w:r w:rsidRPr="000E7DD6">
        <w:rPr>
          <w:rFonts w:asciiTheme="majorHAnsi" w:hAnsiTheme="majorHAnsi" w:cstheme="majorHAnsi"/>
          <w:sz w:val="24"/>
          <w:szCs w:val="24"/>
        </w:rPr>
        <w:t xml:space="preserve">now </w:t>
      </w:r>
      <w:r w:rsidR="005324F5" w:rsidRPr="000E7DD6">
        <w:rPr>
          <w:rFonts w:asciiTheme="majorHAnsi" w:hAnsiTheme="majorHAnsi" w:cstheme="majorHAnsi"/>
          <w:sz w:val="24"/>
          <w:szCs w:val="24"/>
        </w:rPr>
        <w:t xml:space="preserve">about having accessed crisis </w:t>
      </w:r>
      <w:r w:rsidR="009833C0" w:rsidRPr="000E7DD6">
        <w:rPr>
          <w:rFonts w:asciiTheme="majorHAnsi" w:hAnsiTheme="majorHAnsi" w:cstheme="majorHAnsi"/>
          <w:sz w:val="24"/>
          <w:szCs w:val="24"/>
        </w:rPr>
        <w:t xml:space="preserve">line </w:t>
      </w:r>
      <w:r w:rsidR="005324F5" w:rsidRPr="000E7DD6">
        <w:rPr>
          <w:rFonts w:asciiTheme="majorHAnsi" w:hAnsiTheme="majorHAnsi" w:cstheme="majorHAnsi"/>
          <w:sz w:val="24"/>
          <w:szCs w:val="24"/>
        </w:rPr>
        <w:t>services in that moment?</w:t>
      </w:r>
      <w:r w:rsidR="0049471A" w:rsidRPr="000E7DD6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7295D2CB" w14:textId="77777777" w:rsidR="001823A7" w:rsidRPr="000E7DD6" w:rsidRDefault="001823A7" w:rsidP="001823A7">
      <w:pPr>
        <w:pStyle w:val="ListParagraph"/>
        <w:ind w:left="1080"/>
        <w:rPr>
          <w:rFonts w:asciiTheme="majorHAnsi" w:hAnsiTheme="majorHAnsi" w:cstheme="majorHAnsi"/>
          <w:sz w:val="24"/>
          <w:szCs w:val="24"/>
        </w:rPr>
      </w:pPr>
    </w:p>
    <w:p w14:paraId="4EE04A08" w14:textId="68DA7512" w:rsidR="005558FF" w:rsidRPr="000E7DD6" w:rsidRDefault="005558FF" w:rsidP="000E7DD6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>Would you access those services again? Tell me more about that.</w:t>
      </w:r>
    </w:p>
    <w:p w14:paraId="0D63FFE5" w14:textId="77777777" w:rsidR="009F6C31" w:rsidRPr="000E7DD6" w:rsidRDefault="009F6C31" w:rsidP="009F6C31">
      <w:pPr>
        <w:pStyle w:val="ListParagraph"/>
        <w:ind w:left="1440"/>
        <w:rPr>
          <w:rFonts w:asciiTheme="majorHAnsi" w:hAnsiTheme="majorHAnsi" w:cstheme="majorHAnsi"/>
          <w:sz w:val="24"/>
          <w:szCs w:val="24"/>
        </w:rPr>
      </w:pPr>
    </w:p>
    <w:p w14:paraId="454193EF" w14:textId="34B0D6BB" w:rsidR="00B116C7" w:rsidRPr="000E7DD6" w:rsidRDefault="00B116C7" w:rsidP="00B116C7">
      <w:pPr>
        <w:pStyle w:val="ListParagraph"/>
        <w:ind w:left="0"/>
        <w:rPr>
          <w:rFonts w:asciiTheme="majorHAnsi" w:hAnsiTheme="majorHAnsi" w:cstheme="majorHAnsi"/>
          <w:sz w:val="24"/>
          <w:szCs w:val="24"/>
          <w:u w:val="single"/>
        </w:rPr>
      </w:pPr>
      <w:r w:rsidRPr="000E7DD6">
        <w:rPr>
          <w:rFonts w:asciiTheme="majorHAnsi" w:hAnsiTheme="majorHAnsi" w:cstheme="majorHAnsi"/>
          <w:sz w:val="24"/>
          <w:szCs w:val="24"/>
          <w:u w:val="single"/>
        </w:rPr>
        <w:t>Opportunities to improve services</w:t>
      </w:r>
    </w:p>
    <w:p w14:paraId="7F2AA2DD" w14:textId="77777777" w:rsidR="00306532" w:rsidRPr="000E7DD6" w:rsidRDefault="00306532" w:rsidP="00B116C7">
      <w:pPr>
        <w:pStyle w:val="ListParagraph"/>
        <w:ind w:left="0"/>
        <w:rPr>
          <w:rFonts w:asciiTheme="majorHAnsi" w:hAnsiTheme="majorHAnsi" w:cstheme="majorHAnsi"/>
          <w:sz w:val="24"/>
          <w:szCs w:val="24"/>
        </w:rPr>
      </w:pPr>
    </w:p>
    <w:p w14:paraId="55C749AF" w14:textId="3BB73D8E" w:rsidR="009833C0" w:rsidRPr="000E7DD6" w:rsidRDefault="000E7DD6" w:rsidP="009833C0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>W</w:t>
      </w:r>
      <w:r w:rsidR="009833C0" w:rsidRPr="000E7DD6">
        <w:rPr>
          <w:rFonts w:asciiTheme="majorHAnsi" w:hAnsiTheme="majorHAnsi" w:cstheme="majorHAnsi"/>
          <w:sz w:val="24"/>
          <w:szCs w:val="24"/>
        </w:rPr>
        <w:t>as there anything about the interaction you wish had gone differently?</w:t>
      </w:r>
      <w:r w:rsidR="006E3F3F" w:rsidRPr="000E7DD6">
        <w:rPr>
          <w:rFonts w:asciiTheme="majorHAnsi" w:hAnsiTheme="majorHAnsi" w:cstheme="majorHAnsi"/>
          <w:sz w:val="24"/>
          <w:szCs w:val="24"/>
        </w:rPr>
        <w:t xml:space="preserve"> [If yes]</w:t>
      </w:r>
      <w:r w:rsidR="009833C0" w:rsidRPr="000E7DD6">
        <w:rPr>
          <w:rFonts w:asciiTheme="majorHAnsi" w:hAnsiTheme="majorHAnsi" w:cstheme="majorHAnsi"/>
          <w:sz w:val="24"/>
          <w:szCs w:val="24"/>
        </w:rPr>
        <w:t xml:space="preserve"> </w:t>
      </w:r>
      <w:r w:rsidR="00414300" w:rsidRPr="000E7DD6">
        <w:rPr>
          <w:rFonts w:asciiTheme="majorHAnsi" w:hAnsiTheme="majorHAnsi" w:cstheme="majorHAnsi"/>
          <w:sz w:val="24"/>
          <w:szCs w:val="24"/>
        </w:rPr>
        <w:t>What do you wish had gone differently?</w:t>
      </w:r>
    </w:p>
    <w:p w14:paraId="6E4474C9" w14:textId="77777777" w:rsidR="009833C0" w:rsidRPr="000E7DD6" w:rsidRDefault="009833C0" w:rsidP="009833C0">
      <w:pPr>
        <w:pStyle w:val="ListParagraph"/>
        <w:ind w:left="360"/>
        <w:rPr>
          <w:rFonts w:asciiTheme="majorHAnsi" w:hAnsiTheme="majorHAnsi" w:cstheme="majorHAnsi"/>
          <w:sz w:val="24"/>
          <w:szCs w:val="24"/>
        </w:rPr>
      </w:pPr>
    </w:p>
    <w:p w14:paraId="4DEEEFE0" w14:textId="1CCB9CA1" w:rsidR="00A3375F" w:rsidRPr="000E7DD6" w:rsidRDefault="00A3375F">
      <w:pPr>
        <w:pStyle w:val="ListParagraph"/>
        <w:numPr>
          <w:ilvl w:val="0"/>
          <w:numId w:val="8"/>
        </w:numPr>
        <w:rPr>
          <w:rFonts w:ascii="Calibri Light" w:hAnsi="Calibri Light" w:cs="Calibri Light"/>
          <w:sz w:val="24"/>
          <w:szCs w:val="24"/>
        </w:rPr>
      </w:pPr>
      <w:r w:rsidRPr="000E7DD6">
        <w:rPr>
          <w:rFonts w:ascii="Calibri Light" w:hAnsi="Calibri Light" w:cs="Calibri Light"/>
          <w:color w:val="242424"/>
        </w:rPr>
        <w:t>What is one thing you would want a crisis line responder to take away from your experience?</w:t>
      </w:r>
    </w:p>
    <w:p w14:paraId="36CA0232" w14:textId="77777777" w:rsidR="009F6C31" w:rsidRPr="000E7DD6" w:rsidRDefault="009F6C31" w:rsidP="009F6C31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0FBB7632" w14:textId="59BE40D3" w:rsidR="00A3375F" w:rsidRPr="000E7DD6" w:rsidRDefault="00A3375F" w:rsidP="007819C2">
      <w:pPr>
        <w:pStyle w:val="ListParagraph"/>
        <w:numPr>
          <w:ilvl w:val="0"/>
          <w:numId w:val="8"/>
        </w:numPr>
        <w:rPr>
          <w:rFonts w:ascii="Calibri Light" w:hAnsi="Calibri Light" w:cs="Calibri Light"/>
          <w:sz w:val="28"/>
          <w:szCs w:val="24"/>
        </w:rPr>
      </w:pPr>
      <w:r w:rsidRPr="000E7DD6">
        <w:rPr>
          <w:rFonts w:ascii="Calibri Light" w:hAnsi="Calibri Light" w:cs="Calibri Light"/>
          <w:color w:val="242424"/>
          <w:sz w:val="24"/>
        </w:rPr>
        <w:t>What is one thing that would make a difference for you if you were in a crisis and reached out to a crisis line service?</w:t>
      </w:r>
    </w:p>
    <w:p w14:paraId="136CED2C" w14:textId="77777777" w:rsidR="009F6C31" w:rsidRPr="000E7DD6" w:rsidRDefault="009F6C31" w:rsidP="000422A4">
      <w:pPr>
        <w:pStyle w:val="ListParagraph"/>
        <w:ind w:left="360"/>
        <w:rPr>
          <w:rFonts w:asciiTheme="majorHAnsi" w:hAnsiTheme="majorHAnsi" w:cstheme="majorHAnsi"/>
          <w:sz w:val="24"/>
          <w:szCs w:val="24"/>
        </w:rPr>
      </w:pPr>
    </w:p>
    <w:p w14:paraId="1AB122AC" w14:textId="2C3402EA" w:rsidR="005A1A00" w:rsidRPr="000E7DD6" w:rsidRDefault="009F6C31" w:rsidP="003D1E57">
      <w:pPr>
        <w:pStyle w:val="ListParagraph"/>
        <w:numPr>
          <w:ilvl w:val="0"/>
          <w:numId w:val="8"/>
        </w:numPr>
        <w:rPr>
          <w:rFonts w:asciiTheme="majorHAnsi" w:hAnsiTheme="majorHAnsi" w:cstheme="majorHAnsi"/>
          <w:sz w:val="24"/>
          <w:szCs w:val="24"/>
        </w:rPr>
      </w:pPr>
      <w:r w:rsidRPr="000E7DD6">
        <w:rPr>
          <w:rFonts w:asciiTheme="majorHAnsi" w:hAnsiTheme="majorHAnsi" w:cstheme="majorHAnsi"/>
          <w:sz w:val="24"/>
          <w:szCs w:val="24"/>
        </w:rPr>
        <w:t xml:space="preserve">Is there anything else </w:t>
      </w:r>
      <w:proofErr w:type="gramStart"/>
      <w:r w:rsidRPr="000E7DD6">
        <w:rPr>
          <w:rFonts w:asciiTheme="majorHAnsi" w:hAnsiTheme="majorHAnsi" w:cstheme="majorHAnsi"/>
          <w:sz w:val="24"/>
          <w:szCs w:val="24"/>
        </w:rPr>
        <w:t>you’d</w:t>
      </w:r>
      <w:proofErr w:type="gramEnd"/>
      <w:r w:rsidRPr="000E7DD6">
        <w:rPr>
          <w:rFonts w:asciiTheme="majorHAnsi" w:hAnsiTheme="majorHAnsi" w:cstheme="majorHAnsi"/>
          <w:sz w:val="24"/>
          <w:szCs w:val="24"/>
        </w:rPr>
        <w:t xml:space="preserve"> like to share about your experience or your thoughts on crisis lines that we haven’t </w:t>
      </w:r>
      <w:r w:rsidR="000C441E" w:rsidRPr="000E7DD6">
        <w:rPr>
          <w:rFonts w:asciiTheme="majorHAnsi" w:hAnsiTheme="majorHAnsi" w:cstheme="majorHAnsi"/>
          <w:sz w:val="24"/>
          <w:szCs w:val="24"/>
        </w:rPr>
        <w:t>talked about</w:t>
      </w:r>
      <w:r w:rsidRPr="000E7DD6">
        <w:rPr>
          <w:rFonts w:asciiTheme="majorHAnsi" w:hAnsiTheme="majorHAnsi" w:cstheme="majorHAnsi"/>
          <w:sz w:val="24"/>
          <w:szCs w:val="24"/>
        </w:rPr>
        <w:t>?</w:t>
      </w:r>
      <w:bookmarkEnd w:id="0"/>
    </w:p>
    <w:sectPr w:rsidR="005A1A00" w:rsidRPr="000E7DD6" w:rsidSect="0038144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AC40689" w16cex:dateUtc="2023-09-24T22:49:00Z"/>
  <w16cex:commentExtensible w16cex:durableId="44C83428" w16cex:dateUtc="2023-09-24T22:49:00Z"/>
  <w16cex:commentExtensible w16cex:durableId="0B15F3AD" w16cex:dateUtc="2023-09-24T22:51:00Z"/>
  <w16cex:commentExtensible w16cex:durableId="2EB48332" w16cex:dateUtc="2023-09-24T22:52:00Z"/>
  <w16cex:commentExtensible w16cex:durableId="663B99AB" w16cex:dateUtc="2023-09-24T22:55:00Z"/>
  <w16cex:commentExtensible w16cex:durableId="40FD9CD5" w16cex:dateUtc="2023-09-24T23:01:00Z"/>
  <w16cex:commentExtensible w16cex:durableId="6E7807DF" w16cex:dateUtc="2023-09-24T23:04:00Z"/>
  <w16cex:commentExtensible w16cex:durableId="300ADFF4" w16cex:dateUtc="2023-09-24T23:09:00Z"/>
  <w16cex:commentExtensible w16cex:durableId="47CCE136" w16cex:dateUtc="2023-09-24T23:14:00Z"/>
  <w16cex:commentExtensible w16cex:durableId="27D2F539" w16cex:dateUtc="2023-09-25T12:05:00Z"/>
  <w16cex:commentExtensible w16cex:durableId="00ABCC87" w16cex:dateUtc="2023-09-25T12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5586BA" w16cid:durableId="7AC40689"/>
  <w16cid:commentId w16cid:paraId="6F9B313E" w16cid:durableId="44C83428"/>
  <w16cid:commentId w16cid:paraId="31E77D3A" w16cid:durableId="0B15F3AD"/>
  <w16cid:commentId w16cid:paraId="1269CC1F" w16cid:durableId="303D4CB5"/>
  <w16cid:commentId w16cid:paraId="648E6AF8" w16cid:durableId="2EB48332"/>
  <w16cid:commentId w16cid:paraId="368A2EE7" w16cid:durableId="663B99AB"/>
  <w16cid:commentId w16cid:paraId="093E58BC" w16cid:durableId="40FD9CD5"/>
  <w16cid:commentId w16cid:paraId="31146422" w16cid:durableId="6E7807DF"/>
  <w16cid:commentId w16cid:paraId="62028CA5" w16cid:durableId="300ADFF4"/>
  <w16cid:commentId w16cid:paraId="16A56A15" w16cid:durableId="47CCE136"/>
  <w16cid:commentId w16cid:paraId="0BA8D156" w16cid:durableId="27D2F539"/>
  <w16cid:commentId w16cid:paraId="39FBF81B" w16cid:durableId="00ABCC8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9E26F5" w14:textId="77777777" w:rsidR="009A3E7F" w:rsidRDefault="009A3E7F" w:rsidP="00C23C77">
      <w:pPr>
        <w:spacing w:after="0" w:line="240" w:lineRule="auto"/>
      </w:pPr>
      <w:r>
        <w:separator/>
      </w:r>
    </w:p>
  </w:endnote>
  <w:endnote w:type="continuationSeparator" w:id="0">
    <w:p w14:paraId="52B5E659" w14:textId="77777777" w:rsidR="009A3E7F" w:rsidRDefault="009A3E7F" w:rsidP="00C23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4353BA" w14:textId="1D15E7DD" w:rsidR="009833C0" w:rsidRPr="00C23C77" w:rsidRDefault="009833C0">
    <w:pPr>
      <w:pStyle w:val="Footer"/>
      <w:rPr>
        <w:rFonts w:asciiTheme="majorHAnsi" w:hAnsiTheme="majorHAnsi" w:cstheme="majorHAnsi"/>
      </w:rPr>
    </w:pPr>
    <w:r>
      <w:rPr>
        <w:rFonts w:asciiTheme="majorHAnsi" w:hAnsiTheme="majorHAnsi" w:cstheme="majorHAnsi"/>
      </w:rPr>
      <w:t>V</w:t>
    </w:r>
    <w:r w:rsidRPr="00126F22">
      <w:rPr>
        <w:rFonts w:asciiTheme="majorHAnsi" w:hAnsiTheme="majorHAnsi" w:cstheme="majorHAnsi"/>
      </w:rPr>
      <w:t xml:space="preserve">.1 Date: </w:t>
    </w:r>
    <w:r>
      <w:rPr>
        <w:rFonts w:asciiTheme="majorHAnsi" w:hAnsiTheme="majorHAnsi" w:cstheme="majorHAnsi"/>
      </w:rPr>
      <w:t>October</w:t>
    </w:r>
    <w:r w:rsidR="007675FD">
      <w:rPr>
        <w:rFonts w:asciiTheme="majorHAnsi" w:hAnsiTheme="majorHAnsi" w:cstheme="majorHAnsi"/>
      </w:rPr>
      <w:t xml:space="preserve"> 27</w:t>
    </w:r>
    <w:r w:rsidRPr="00126F22">
      <w:rPr>
        <w:rFonts w:asciiTheme="majorHAnsi" w:hAnsiTheme="majorHAnsi" w:cstheme="majorHAnsi"/>
      </w:rPr>
      <w:t xml:space="preserve">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EB78D0" w14:textId="77777777" w:rsidR="009A3E7F" w:rsidRDefault="009A3E7F" w:rsidP="00C23C77">
      <w:pPr>
        <w:spacing w:after="0" w:line="240" w:lineRule="auto"/>
      </w:pPr>
      <w:r>
        <w:separator/>
      </w:r>
    </w:p>
  </w:footnote>
  <w:footnote w:type="continuationSeparator" w:id="0">
    <w:p w14:paraId="34ADC87B" w14:textId="77777777" w:rsidR="009A3E7F" w:rsidRDefault="009A3E7F" w:rsidP="00C23C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7116709"/>
      <w:docPartObj>
        <w:docPartGallery w:val="Page Numbers (Top of Page)"/>
        <w:docPartUnique/>
      </w:docPartObj>
    </w:sdtPr>
    <w:sdtEndPr>
      <w:rPr>
        <w:rFonts w:asciiTheme="majorHAnsi" w:hAnsiTheme="majorHAnsi" w:cstheme="majorBidi"/>
        <w:noProof/>
      </w:rPr>
    </w:sdtEndPr>
    <w:sdtContent>
      <w:p w14:paraId="6D174D98" w14:textId="667C2067" w:rsidR="009833C0" w:rsidRPr="00F800A4" w:rsidRDefault="009833C0">
        <w:pPr>
          <w:pStyle w:val="Header"/>
          <w:jc w:val="right"/>
          <w:rPr>
            <w:rFonts w:asciiTheme="majorHAnsi" w:hAnsiTheme="majorHAnsi" w:cstheme="majorHAnsi"/>
          </w:rPr>
        </w:pPr>
        <w:r w:rsidRPr="00F800A4">
          <w:rPr>
            <w:rFonts w:asciiTheme="majorHAnsi" w:hAnsiTheme="majorHAnsi" w:cstheme="majorHAnsi"/>
          </w:rPr>
          <w:fldChar w:fldCharType="begin"/>
        </w:r>
        <w:r w:rsidRPr="00F800A4">
          <w:rPr>
            <w:rFonts w:asciiTheme="majorHAnsi" w:hAnsiTheme="majorHAnsi" w:cstheme="majorHAnsi"/>
          </w:rPr>
          <w:instrText xml:space="preserve"> PAGE   \* MERGEFORMAT </w:instrText>
        </w:r>
        <w:r w:rsidRPr="00F800A4">
          <w:rPr>
            <w:rFonts w:asciiTheme="majorHAnsi" w:hAnsiTheme="majorHAnsi" w:cstheme="majorHAnsi"/>
          </w:rPr>
          <w:fldChar w:fldCharType="separate"/>
        </w:r>
        <w:r w:rsidR="000E7DD6">
          <w:rPr>
            <w:rFonts w:asciiTheme="majorHAnsi" w:hAnsiTheme="majorHAnsi" w:cstheme="majorHAnsi"/>
            <w:noProof/>
          </w:rPr>
          <w:t>1</w:t>
        </w:r>
        <w:r w:rsidRPr="00F800A4">
          <w:rPr>
            <w:rFonts w:asciiTheme="majorHAnsi" w:hAnsiTheme="majorHAnsi" w:cstheme="majorHAnsi"/>
            <w:noProof/>
          </w:rPr>
          <w:fldChar w:fldCharType="end"/>
        </w:r>
      </w:p>
    </w:sdtContent>
  </w:sdt>
  <w:p w14:paraId="3E9C2972" w14:textId="77777777" w:rsidR="009833C0" w:rsidRDefault="009833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20204"/>
    <w:multiLevelType w:val="hybridMultilevel"/>
    <w:tmpl w:val="EAC08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A3D08"/>
    <w:multiLevelType w:val="hybridMultilevel"/>
    <w:tmpl w:val="55562D48"/>
    <w:lvl w:ilvl="0" w:tplc="9A24DEE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F55318"/>
    <w:multiLevelType w:val="hybridMultilevel"/>
    <w:tmpl w:val="EB9A2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D0195"/>
    <w:multiLevelType w:val="hybridMultilevel"/>
    <w:tmpl w:val="D8C23CE4"/>
    <w:lvl w:ilvl="0" w:tplc="B5E6B7A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75389A"/>
    <w:multiLevelType w:val="hybridMultilevel"/>
    <w:tmpl w:val="FBA23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313F7"/>
    <w:multiLevelType w:val="hybridMultilevel"/>
    <w:tmpl w:val="307420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F11D89"/>
    <w:multiLevelType w:val="hybridMultilevel"/>
    <w:tmpl w:val="79762F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9A757F"/>
    <w:multiLevelType w:val="hybridMultilevel"/>
    <w:tmpl w:val="9ADC6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73EAE"/>
    <w:multiLevelType w:val="hybridMultilevel"/>
    <w:tmpl w:val="D494B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D20641"/>
    <w:multiLevelType w:val="hybridMultilevel"/>
    <w:tmpl w:val="4D0E718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1597FB2"/>
    <w:multiLevelType w:val="hybridMultilevel"/>
    <w:tmpl w:val="5F5A7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39178D"/>
    <w:multiLevelType w:val="hybridMultilevel"/>
    <w:tmpl w:val="7DB27E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756C91"/>
    <w:multiLevelType w:val="hybridMultilevel"/>
    <w:tmpl w:val="93467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883673"/>
    <w:multiLevelType w:val="hybridMultilevel"/>
    <w:tmpl w:val="688E8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03327B"/>
    <w:multiLevelType w:val="hybridMultilevel"/>
    <w:tmpl w:val="0EC4BF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D0442E"/>
    <w:multiLevelType w:val="hybridMultilevel"/>
    <w:tmpl w:val="A47CD6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D61518"/>
    <w:multiLevelType w:val="hybridMultilevel"/>
    <w:tmpl w:val="A47CD6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61500C"/>
    <w:multiLevelType w:val="hybridMultilevel"/>
    <w:tmpl w:val="57FA6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CD468D"/>
    <w:multiLevelType w:val="hybridMultilevel"/>
    <w:tmpl w:val="7BC4AA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B14CE7"/>
    <w:multiLevelType w:val="hybridMultilevel"/>
    <w:tmpl w:val="1B6ECB7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69760F6"/>
    <w:multiLevelType w:val="hybridMultilevel"/>
    <w:tmpl w:val="86ACFE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5A6606"/>
    <w:multiLevelType w:val="hybridMultilevel"/>
    <w:tmpl w:val="7C8C7A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366A74"/>
    <w:multiLevelType w:val="hybridMultilevel"/>
    <w:tmpl w:val="5A60719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721502B"/>
    <w:multiLevelType w:val="hybridMultilevel"/>
    <w:tmpl w:val="A5BEEEB6"/>
    <w:lvl w:ilvl="0" w:tplc="B5E6B7A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180208"/>
    <w:multiLevelType w:val="hybridMultilevel"/>
    <w:tmpl w:val="3F8A0EF8"/>
    <w:lvl w:ilvl="0" w:tplc="C5141666">
      <w:start w:val="1"/>
      <w:numFmt w:val="decimal"/>
      <w:lvlText w:val="%1."/>
      <w:lvlJc w:val="left"/>
      <w:pPr>
        <w:ind w:left="360" w:hanging="360"/>
      </w:pPr>
      <w:rPr>
        <w:sz w:val="24"/>
      </w:rPr>
    </w:lvl>
    <w:lvl w:ilvl="1" w:tplc="5FC0A01C">
      <w:start w:val="1"/>
      <w:numFmt w:val="lowerLetter"/>
      <w:lvlText w:val="%2."/>
      <w:lvlJc w:val="left"/>
      <w:pPr>
        <w:ind w:left="1080" w:hanging="360"/>
      </w:pPr>
      <w:rPr>
        <w:sz w:val="24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E2B6976"/>
    <w:multiLevelType w:val="hybridMultilevel"/>
    <w:tmpl w:val="57EED6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373BEF"/>
    <w:multiLevelType w:val="hybridMultilevel"/>
    <w:tmpl w:val="279C1692"/>
    <w:lvl w:ilvl="0" w:tplc="B5E6B7A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0C0085"/>
    <w:multiLevelType w:val="hybridMultilevel"/>
    <w:tmpl w:val="3572B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4A3D49"/>
    <w:multiLevelType w:val="hybridMultilevel"/>
    <w:tmpl w:val="B1940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B1083D"/>
    <w:multiLevelType w:val="hybridMultilevel"/>
    <w:tmpl w:val="1136899E"/>
    <w:lvl w:ilvl="0" w:tplc="7FD22D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DA642D"/>
    <w:multiLevelType w:val="hybridMultilevel"/>
    <w:tmpl w:val="A01E0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B13017"/>
    <w:multiLevelType w:val="hybridMultilevel"/>
    <w:tmpl w:val="46802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C7476F"/>
    <w:multiLevelType w:val="hybridMultilevel"/>
    <w:tmpl w:val="9EF6BFB2"/>
    <w:lvl w:ilvl="0" w:tplc="B5E6B7A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"/>
  </w:num>
  <w:num w:numId="3">
    <w:abstractNumId w:val="20"/>
  </w:num>
  <w:num w:numId="4">
    <w:abstractNumId w:val="25"/>
  </w:num>
  <w:num w:numId="5">
    <w:abstractNumId w:val="18"/>
  </w:num>
  <w:num w:numId="6">
    <w:abstractNumId w:val="1"/>
  </w:num>
  <w:num w:numId="7">
    <w:abstractNumId w:val="17"/>
  </w:num>
  <w:num w:numId="8">
    <w:abstractNumId w:val="24"/>
  </w:num>
  <w:num w:numId="9">
    <w:abstractNumId w:val="22"/>
  </w:num>
  <w:num w:numId="10">
    <w:abstractNumId w:val="8"/>
  </w:num>
  <w:num w:numId="11">
    <w:abstractNumId w:val="27"/>
  </w:num>
  <w:num w:numId="12">
    <w:abstractNumId w:val="19"/>
  </w:num>
  <w:num w:numId="13">
    <w:abstractNumId w:val="13"/>
  </w:num>
  <w:num w:numId="14">
    <w:abstractNumId w:val="31"/>
  </w:num>
  <w:num w:numId="15">
    <w:abstractNumId w:val="26"/>
  </w:num>
  <w:num w:numId="16">
    <w:abstractNumId w:val="30"/>
  </w:num>
  <w:num w:numId="17">
    <w:abstractNumId w:val="7"/>
  </w:num>
  <w:num w:numId="18">
    <w:abstractNumId w:val="23"/>
  </w:num>
  <w:num w:numId="19">
    <w:abstractNumId w:val="32"/>
  </w:num>
  <w:num w:numId="20">
    <w:abstractNumId w:val="3"/>
  </w:num>
  <w:num w:numId="21">
    <w:abstractNumId w:val="16"/>
  </w:num>
  <w:num w:numId="22">
    <w:abstractNumId w:val="0"/>
  </w:num>
  <w:num w:numId="23">
    <w:abstractNumId w:val="10"/>
  </w:num>
  <w:num w:numId="24">
    <w:abstractNumId w:val="2"/>
  </w:num>
  <w:num w:numId="25">
    <w:abstractNumId w:val="12"/>
  </w:num>
  <w:num w:numId="26">
    <w:abstractNumId w:val="28"/>
  </w:num>
  <w:num w:numId="27">
    <w:abstractNumId w:val="6"/>
  </w:num>
  <w:num w:numId="28">
    <w:abstractNumId w:val="9"/>
  </w:num>
  <w:num w:numId="29">
    <w:abstractNumId w:val="5"/>
  </w:num>
  <w:num w:numId="30">
    <w:abstractNumId w:val="11"/>
  </w:num>
  <w:num w:numId="31">
    <w:abstractNumId w:val="15"/>
  </w:num>
  <w:num w:numId="32">
    <w:abstractNumId w:val="29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72E"/>
    <w:rsid w:val="0001526C"/>
    <w:rsid w:val="00020280"/>
    <w:rsid w:val="00021DE4"/>
    <w:rsid w:val="00032274"/>
    <w:rsid w:val="0003410E"/>
    <w:rsid w:val="000422A4"/>
    <w:rsid w:val="00062A52"/>
    <w:rsid w:val="00077F17"/>
    <w:rsid w:val="00080FBB"/>
    <w:rsid w:val="0008241D"/>
    <w:rsid w:val="000A18D7"/>
    <w:rsid w:val="000B1042"/>
    <w:rsid w:val="000B42A8"/>
    <w:rsid w:val="000C441E"/>
    <w:rsid w:val="000C4FDE"/>
    <w:rsid w:val="000C590C"/>
    <w:rsid w:val="000D0CBC"/>
    <w:rsid w:val="000D449C"/>
    <w:rsid w:val="000D575B"/>
    <w:rsid w:val="000E2905"/>
    <w:rsid w:val="000E3527"/>
    <w:rsid w:val="000E7DD6"/>
    <w:rsid w:val="000F0A87"/>
    <w:rsid w:val="001070EF"/>
    <w:rsid w:val="00110A08"/>
    <w:rsid w:val="001118A1"/>
    <w:rsid w:val="001120DC"/>
    <w:rsid w:val="00114AE4"/>
    <w:rsid w:val="00121E80"/>
    <w:rsid w:val="00123A3E"/>
    <w:rsid w:val="00134F32"/>
    <w:rsid w:val="00140D02"/>
    <w:rsid w:val="001646D2"/>
    <w:rsid w:val="00170583"/>
    <w:rsid w:val="001755CC"/>
    <w:rsid w:val="00177898"/>
    <w:rsid w:val="001823A7"/>
    <w:rsid w:val="00196214"/>
    <w:rsid w:val="001B66A6"/>
    <w:rsid w:val="001C045F"/>
    <w:rsid w:val="001C4DEC"/>
    <w:rsid w:val="001C69D9"/>
    <w:rsid w:val="001E4695"/>
    <w:rsid w:val="001E4724"/>
    <w:rsid w:val="001E66DB"/>
    <w:rsid w:val="001F5CA2"/>
    <w:rsid w:val="00201F26"/>
    <w:rsid w:val="00212BCA"/>
    <w:rsid w:val="002152C1"/>
    <w:rsid w:val="00223C50"/>
    <w:rsid w:val="00236023"/>
    <w:rsid w:val="002424BF"/>
    <w:rsid w:val="00242ACA"/>
    <w:rsid w:val="00255EE5"/>
    <w:rsid w:val="00261647"/>
    <w:rsid w:val="0026532B"/>
    <w:rsid w:val="002655AB"/>
    <w:rsid w:val="00296AA3"/>
    <w:rsid w:val="00297E18"/>
    <w:rsid w:val="002C784A"/>
    <w:rsid w:val="002C7865"/>
    <w:rsid w:val="002E607F"/>
    <w:rsid w:val="002F0922"/>
    <w:rsid w:val="002F4C24"/>
    <w:rsid w:val="002F730E"/>
    <w:rsid w:val="00301088"/>
    <w:rsid w:val="00302F9C"/>
    <w:rsid w:val="00304879"/>
    <w:rsid w:val="00306532"/>
    <w:rsid w:val="00307706"/>
    <w:rsid w:val="00330D51"/>
    <w:rsid w:val="0033176F"/>
    <w:rsid w:val="00333D5B"/>
    <w:rsid w:val="00343892"/>
    <w:rsid w:val="00347DCF"/>
    <w:rsid w:val="00352017"/>
    <w:rsid w:val="003666B2"/>
    <w:rsid w:val="003703D2"/>
    <w:rsid w:val="00370708"/>
    <w:rsid w:val="00380C1C"/>
    <w:rsid w:val="00381448"/>
    <w:rsid w:val="00381800"/>
    <w:rsid w:val="003836E5"/>
    <w:rsid w:val="0039051E"/>
    <w:rsid w:val="003924D8"/>
    <w:rsid w:val="003A4959"/>
    <w:rsid w:val="003A5B06"/>
    <w:rsid w:val="003A7C69"/>
    <w:rsid w:val="003C015E"/>
    <w:rsid w:val="003D1E57"/>
    <w:rsid w:val="003D43C2"/>
    <w:rsid w:val="003E4010"/>
    <w:rsid w:val="003F1CA5"/>
    <w:rsid w:val="003F2FDB"/>
    <w:rsid w:val="003F3905"/>
    <w:rsid w:val="00414300"/>
    <w:rsid w:val="00417EF8"/>
    <w:rsid w:val="0042321A"/>
    <w:rsid w:val="004241F1"/>
    <w:rsid w:val="00426BB5"/>
    <w:rsid w:val="004351A5"/>
    <w:rsid w:val="00436807"/>
    <w:rsid w:val="00452190"/>
    <w:rsid w:val="004610E1"/>
    <w:rsid w:val="004812DA"/>
    <w:rsid w:val="0049471A"/>
    <w:rsid w:val="004A3761"/>
    <w:rsid w:val="004B0C18"/>
    <w:rsid w:val="004B5D95"/>
    <w:rsid w:val="004C0ADE"/>
    <w:rsid w:val="004C7A7E"/>
    <w:rsid w:val="004D21E2"/>
    <w:rsid w:val="004F46E5"/>
    <w:rsid w:val="00503B37"/>
    <w:rsid w:val="00517EB2"/>
    <w:rsid w:val="005324F5"/>
    <w:rsid w:val="005450C9"/>
    <w:rsid w:val="005558FF"/>
    <w:rsid w:val="005622FF"/>
    <w:rsid w:val="00585301"/>
    <w:rsid w:val="0059328C"/>
    <w:rsid w:val="005A1A00"/>
    <w:rsid w:val="005A2C84"/>
    <w:rsid w:val="005A717C"/>
    <w:rsid w:val="005A7345"/>
    <w:rsid w:val="005B3A51"/>
    <w:rsid w:val="005B5F4E"/>
    <w:rsid w:val="005B6D08"/>
    <w:rsid w:val="005C024A"/>
    <w:rsid w:val="005C487A"/>
    <w:rsid w:val="005D1BD4"/>
    <w:rsid w:val="005D7E67"/>
    <w:rsid w:val="005E4104"/>
    <w:rsid w:val="005E5D02"/>
    <w:rsid w:val="005F63B2"/>
    <w:rsid w:val="006042F1"/>
    <w:rsid w:val="0060491D"/>
    <w:rsid w:val="00610EA2"/>
    <w:rsid w:val="00614FF5"/>
    <w:rsid w:val="00620C47"/>
    <w:rsid w:val="0062228E"/>
    <w:rsid w:val="00631127"/>
    <w:rsid w:val="00645A05"/>
    <w:rsid w:val="0064689C"/>
    <w:rsid w:val="0065205B"/>
    <w:rsid w:val="00653E61"/>
    <w:rsid w:val="00653F3A"/>
    <w:rsid w:val="006571C5"/>
    <w:rsid w:val="00662948"/>
    <w:rsid w:val="006817FA"/>
    <w:rsid w:val="0068747C"/>
    <w:rsid w:val="00697DC5"/>
    <w:rsid w:val="006A759A"/>
    <w:rsid w:val="006B5189"/>
    <w:rsid w:val="006C4FAE"/>
    <w:rsid w:val="006D6B19"/>
    <w:rsid w:val="006E3F3F"/>
    <w:rsid w:val="00700DF7"/>
    <w:rsid w:val="00713E77"/>
    <w:rsid w:val="00717966"/>
    <w:rsid w:val="007267EE"/>
    <w:rsid w:val="0074208A"/>
    <w:rsid w:val="00753653"/>
    <w:rsid w:val="00753F0B"/>
    <w:rsid w:val="00757C4D"/>
    <w:rsid w:val="007639AD"/>
    <w:rsid w:val="007675FD"/>
    <w:rsid w:val="00773D30"/>
    <w:rsid w:val="007819C2"/>
    <w:rsid w:val="0079463D"/>
    <w:rsid w:val="007A2FF6"/>
    <w:rsid w:val="007A3F01"/>
    <w:rsid w:val="007B0A7C"/>
    <w:rsid w:val="007C0137"/>
    <w:rsid w:val="007C04E2"/>
    <w:rsid w:val="007D1F70"/>
    <w:rsid w:val="007D3C35"/>
    <w:rsid w:val="007E4E86"/>
    <w:rsid w:val="007E75B8"/>
    <w:rsid w:val="007F6D42"/>
    <w:rsid w:val="00806533"/>
    <w:rsid w:val="00810087"/>
    <w:rsid w:val="00810D99"/>
    <w:rsid w:val="008171A4"/>
    <w:rsid w:val="008266E3"/>
    <w:rsid w:val="00827416"/>
    <w:rsid w:val="008347A2"/>
    <w:rsid w:val="00834DCD"/>
    <w:rsid w:val="00840D70"/>
    <w:rsid w:val="00854B87"/>
    <w:rsid w:val="00866156"/>
    <w:rsid w:val="00876170"/>
    <w:rsid w:val="0087795F"/>
    <w:rsid w:val="008A039F"/>
    <w:rsid w:val="008A53CF"/>
    <w:rsid w:val="008B30F2"/>
    <w:rsid w:val="008B793B"/>
    <w:rsid w:val="008C6D7C"/>
    <w:rsid w:val="008D748E"/>
    <w:rsid w:val="008E4CC2"/>
    <w:rsid w:val="008E4F5C"/>
    <w:rsid w:val="008F61A5"/>
    <w:rsid w:val="0091069A"/>
    <w:rsid w:val="009231D8"/>
    <w:rsid w:val="009237AB"/>
    <w:rsid w:val="009306B0"/>
    <w:rsid w:val="00945908"/>
    <w:rsid w:val="00953CA0"/>
    <w:rsid w:val="009753B9"/>
    <w:rsid w:val="009833C0"/>
    <w:rsid w:val="00990340"/>
    <w:rsid w:val="00993BCC"/>
    <w:rsid w:val="00994467"/>
    <w:rsid w:val="009A3E7F"/>
    <w:rsid w:val="009B000E"/>
    <w:rsid w:val="009B275B"/>
    <w:rsid w:val="009C175F"/>
    <w:rsid w:val="009D4A48"/>
    <w:rsid w:val="009D638A"/>
    <w:rsid w:val="009E126A"/>
    <w:rsid w:val="009E557F"/>
    <w:rsid w:val="009F65D3"/>
    <w:rsid w:val="009F6C31"/>
    <w:rsid w:val="00A058C2"/>
    <w:rsid w:val="00A058F4"/>
    <w:rsid w:val="00A15AE6"/>
    <w:rsid w:val="00A220E0"/>
    <w:rsid w:val="00A25232"/>
    <w:rsid w:val="00A25A7A"/>
    <w:rsid w:val="00A3375F"/>
    <w:rsid w:val="00A41F35"/>
    <w:rsid w:val="00A72307"/>
    <w:rsid w:val="00A92E49"/>
    <w:rsid w:val="00AB7696"/>
    <w:rsid w:val="00AC20C8"/>
    <w:rsid w:val="00AD27C9"/>
    <w:rsid w:val="00AD7F05"/>
    <w:rsid w:val="00AF18C8"/>
    <w:rsid w:val="00AF3F66"/>
    <w:rsid w:val="00AF5729"/>
    <w:rsid w:val="00AF7AEB"/>
    <w:rsid w:val="00B009BE"/>
    <w:rsid w:val="00B014B5"/>
    <w:rsid w:val="00B116C7"/>
    <w:rsid w:val="00B32645"/>
    <w:rsid w:val="00B37D69"/>
    <w:rsid w:val="00B60A93"/>
    <w:rsid w:val="00B74950"/>
    <w:rsid w:val="00B77692"/>
    <w:rsid w:val="00B82D85"/>
    <w:rsid w:val="00B924AE"/>
    <w:rsid w:val="00B92B72"/>
    <w:rsid w:val="00BA3A66"/>
    <w:rsid w:val="00BD5B61"/>
    <w:rsid w:val="00BE0669"/>
    <w:rsid w:val="00BE3818"/>
    <w:rsid w:val="00BF30AF"/>
    <w:rsid w:val="00BF3B97"/>
    <w:rsid w:val="00C20B11"/>
    <w:rsid w:val="00C23C77"/>
    <w:rsid w:val="00C35CF3"/>
    <w:rsid w:val="00C4090F"/>
    <w:rsid w:val="00C500C5"/>
    <w:rsid w:val="00C511C1"/>
    <w:rsid w:val="00C54E17"/>
    <w:rsid w:val="00C55CAF"/>
    <w:rsid w:val="00C617CF"/>
    <w:rsid w:val="00C62EA8"/>
    <w:rsid w:val="00C659AA"/>
    <w:rsid w:val="00C75EEC"/>
    <w:rsid w:val="00C96274"/>
    <w:rsid w:val="00CC3032"/>
    <w:rsid w:val="00CD416B"/>
    <w:rsid w:val="00CE0BC9"/>
    <w:rsid w:val="00CF3BFA"/>
    <w:rsid w:val="00CF45DA"/>
    <w:rsid w:val="00CF5AA7"/>
    <w:rsid w:val="00D014CA"/>
    <w:rsid w:val="00D03341"/>
    <w:rsid w:val="00D058DC"/>
    <w:rsid w:val="00D10400"/>
    <w:rsid w:val="00D1423D"/>
    <w:rsid w:val="00D14D50"/>
    <w:rsid w:val="00D1644B"/>
    <w:rsid w:val="00D3542A"/>
    <w:rsid w:val="00D402DA"/>
    <w:rsid w:val="00D42A32"/>
    <w:rsid w:val="00D500A8"/>
    <w:rsid w:val="00D64CBB"/>
    <w:rsid w:val="00D7119C"/>
    <w:rsid w:val="00D72628"/>
    <w:rsid w:val="00D744B8"/>
    <w:rsid w:val="00D82C11"/>
    <w:rsid w:val="00D9647F"/>
    <w:rsid w:val="00DB4F58"/>
    <w:rsid w:val="00DD4A7B"/>
    <w:rsid w:val="00DE4F98"/>
    <w:rsid w:val="00E22B53"/>
    <w:rsid w:val="00E303AB"/>
    <w:rsid w:val="00E3533D"/>
    <w:rsid w:val="00E371C4"/>
    <w:rsid w:val="00E41373"/>
    <w:rsid w:val="00E434A9"/>
    <w:rsid w:val="00E4641F"/>
    <w:rsid w:val="00E47C7D"/>
    <w:rsid w:val="00E524E2"/>
    <w:rsid w:val="00E541A9"/>
    <w:rsid w:val="00E55644"/>
    <w:rsid w:val="00E60DCB"/>
    <w:rsid w:val="00E71908"/>
    <w:rsid w:val="00E91E7A"/>
    <w:rsid w:val="00E91FD4"/>
    <w:rsid w:val="00E93F65"/>
    <w:rsid w:val="00E945C6"/>
    <w:rsid w:val="00EA172E"/>
    <w:rsid w:val="00EA2039"/>
    <w:rsid w:val="00EB2EA5"/>
    <w:rsid w:val="00EC2429"/>
    <w:rsid w:val="00EC4B8A"/>
    <w:rsid w:val="00ED0BCD"/>
    <w:rsid w:val="00ED1735"/>
    <w:rsid w:val="00EE70A8"/>
    <w:rsid w:val="00EF03ED"/>
    <w:rsid w:val="00EF45F8"/>
    <w:rsid w:val="00EF582D"/>
    <w:rsid w:val="00F00C60"/>
    <w:rsid w:val="00F11F9B"/>
    <w:rsid w:val="00F245CA"/>
    <w:rsid w:val="00F26FD1"/>
    <w:rsid w:val="00F3075F"/>
    <w:rsid w:val="00F30803"/>
    <w:rsid w:val="00F35616"/>
    <w:rsid w:val="00F36FC0"/>
    <w:rsid w:val="00F60C50"/>
    <w:rsid w:val="00F70D36"/>
    <w:rsid w:val="00F800A4"/>
    <w:rsid w:val="00F83472"/>
    <w:rsid w:val="00F859BE"/>
    <w:rsid w:val="00F874AC"/>
    <w:rsid w:val="00F879EF"/>
    <w:rsid w:val="00F87EE9"/>
    <w:rsid w:val="00FB42EA"/>
    <w:rsid w:val="00FC626C"/>
    <w:rsid w:val="00FC6E4C"/>
    <w:rsid w:val="00FD17AB"/>
    <w:rsid w:val="00FD1FB4"/>
    <w:rsid w:val="00FF259C"/>
    <w:rsid w:val="3A3B8A83"/>
    <w:rsid w:val="46F5DCF0"/>
    <w:rsid w:val="62D70865"/>
    <w:rsid w:val="67714B54"/>
    <w:rsid w:val="71C3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B1349"/>
  <w15:chartTrackingRefBased/>
  <w15:docId w15:val="{1E309F71-864E-40E5-920E-5CD2141A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2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4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4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4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3C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C77"/>
  </w:style>
  <w:style w:type="paragraph" w:styleId="Footer">
    <w:name w:val="footer"/>
    <w:basedOn w:val="Normal"/>
    <w:link w:val="FooterChar"/>
    <w:uiPriority w:val="99"/>
    <w:unhideWhenUsed/>
    <w:rsid w:val="00C23C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C77"/>
  </w:style>
  <w:style w:type="paragraph" w:styleId="Revision">
    <w:name w:val="Revision"/>
    <w:hidden/>
    <w:uiPriority w:val="99"/>
    <w:semiHidden/>
    <w:rsid w:val="008D748E"/>
    <w:pPr>
      <w:spacing w:after="0" w:line="240" w:lineRule="auto"/>
    </w:pPr>
  </w:style>
  <w:style w:type="paragraph" w:customStyle="1" w:styleId="Default">
    <w:name w:val="Default"/>
    <w:rsid w:val="00FC6E4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AF7AEB"/>
  </w:style>
  <w:style w:type="character" w:styleId="Hyperlink">
    <w:name w:val="Hyperlink"/>
    <w:basedOn w:val="DefaultParagraphFont"/>
    <w:uiPriority w:val="99"/>
    <w:unhideWhenUsed/>
    <w:rsid w:val="003A495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49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 Castillo</dc:creator>
  <cp:keywords/>
  <dc:description/>
  <cp:lastModifiedBy>Gisell Castillo</cp:lastModifiedBy>
  <cp:revision>11</cp:revision>
  <dcterms:created xsi:type="dcterms:W3CDTF">2024-05-01T15:15:00Z</dcterms:created>
  <dcterms:modified xsi:type="dcterms:W3CDTF">2025-05-15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c3bb2454f977451959296d1b8f19a04f8b42ca842b27d5704149d168a7f062</vt:lpwstr>
  </property>
</Properties>
</file>